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978DC5" w14:textId="24397A27" w:rsidR="00F82312" w:rsidRPr="00D7510E" w:rsidRDefault="00762A91" w:rsidP="0046713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D7510E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AD414C" w:rsidRPr="00D7510E">
        <w:rPr>
          <w:rFonts w:ascii="Arial" w:hAnsi="Arial" w:cs="Arial"/>
          <w:b/>
          <w:bCs/>
          <w:sz w:val="22"/>
          <w:szCs w:val="22"/>
        </w:rPr>
        <w:t>FIG.</w:t>
      </w:r>
      <w:r w:rsidRPr="00D7510E">
        <w:rPr>
          <w:rFonts w:ascii="Arial" w:hAnsi="Arial" w:cs="Arial"/>
          <w:b/>
          <w:bCs/>
          <w:sz w:val="22"/>
          <w:szCs w:val="22"/>
        </w:rPr>
        <w:t xml:space="preserve"> LEGENDS  </w:t>
      </w:r>
    </w:p>
    <w:p w14:paraId="372DA756" w14:textId="0AAA1AA0" w:rsidR="00F21F7D" w:rsidRPr="00D7510E" w:rsidRDefault="004A4D1C" w:rsidP="00F21F7D">
      <w:pPr>
        <w:snapToGrid w:val="0"/>
        <w:jc w:val="both"/>
        <w:rPr>
          <w:rFonts w:ascii="Arial" w:hAnsi="Arial" w:cs="Arial"/>
          <w:b/>
          <w:bCs/>
          <w:sz w:val="22"/>
          <w:szCs w:val="22"/>
        </w:rPr>
      </w:pPr>
      <w:r w:rsidRPr="00D7510E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AD414C" w:rsidRPr="00D7510E">
        <w:rPr>
          <w:rFonts w:ascii="Arial" w:hAnsi="Arial" w:cs="Arial"/>
          <w:b/>
          <w:bCs/>
          <w:sz w:val="22"/>
          <w:szCs w:val="22"/>
        </w:rPr>
        <w:t>Fig.</w:t>
      </w:r>
      <w:r w:rsidR="00F82312" w:rsidRPr="00D7510E">
        <w:rPr>
          <w:rFonts w:ascii="Arial" w:hAnsi="Arial" w:cs="Arial"/>
          <w:b/>
          <w:bCs/>
          <w:sz w:val="22"/>
          <w:szCs w:val="22"/>
        </w:rPr>
        <w:t xml:space="preserve"> </w:t>
      </w:r>
      <w:r w:rsidR="00A3317D" w:rsidRPr="00D7510E">
        <w:rPr>
          <w:rFonts w:ascii="Arial" w:hAnsi="Arial" w:cs="Arial"/>
          <w:b/>
          <w:bCs/>
          <w:sz w:val="22"/>
          <w:szCs w:val="22"/>
        </w:rPr>
        <w:t>1</w:t>
      </w:r>
      <w:r w:rsidR="00F82312" w:rsidRPr="00D7510E">
        <w:rPr>
          <w:rFonts w:ascii="Arial" w:hAnsi="Arial" w:cs="Arial"/>
          <w:b/>
          <w:bCs/>
          <w:sz w:val="22"/>
          <w:szCs w:val="22"/>
        </w:rPr>
        <w:t xml:space="preserve">. </w:t>
      </w:r>
      <w:r w:rsidR="00F21F7D" w:rsidRPr="00D7510E">
        <w:rPr>
          <w:rFonts w:ascii="Arial" w:hAnsi="Arial" w:cs="Arial"/>
          <w:b/>
          <w:bCs/>
          <w:sz w:val="22"/>
          <w:szCs w:val="22"/>
        </w:rPr>
        <w:t xml:space="preserve">Aging mitigates metabolic disease severity in male mice. </w:t>
      </w:r>
    </w:p>
    <w:p w14:paraId="72542E41" w14:textId="0B1A0795" w:rsidR="00F82312" w:rsidRPr="00D7510E" w:rsidRDefault="00B770F4" w:rsidP="006715F9">
      <w:pPr>
        <w:snapToGrid w:val="0"/>
        <w:jc w:val="both"/>
        <w:rPr>
          <w:rFonts w:ascii="Arial" w:hAnsi="Arial" w:cs="Arial"/>
          <w:sz w:val="22"/>
          <w:szCs w:val="22"/>
        </w:rPr>
      </w:pPr>
      <w:r w:rsidRPr="00D7510E">
        <w:rPr>
          <w:rFonts w:ascii="Arial" w:hAnsi="Arial" w:cs="Arial"/>
          <w:sz w:val="22"/>
          <w:szCs w:val="22"/>
        </w:rPr>
        <w:t xml:space="preserve">Extended data associated with Figure 1. </w:t>
      </w:r>
      <w:r w:rsidR="00F82312" w:rsidRPr="00D7510E">
        <w:rPr>
          <w:rFonts w:ascii="Arial" w:hAnsi="Arial" w:cs="Arial"/>
          <w:sz w:val="22"/>
          <w:szCs w:val="22"/>
        </w:rPr>
        <w:t>(</w:t>
      </w:r>
      <w:r w:rsidR="00A3317D" w:rsidRPr="00D7510E">
        <w:rPr>
          <w:rFonts w:ascii="Arial" w:hAnsi="Arial" w:cs="Arial"/>
          <w:b/>
          <w:bCs/>
          <w:sz w:val="22"/>
          <w:szCs w:val="22"/>
        </w:rPr>
        <w:t>a</w:t>
      </w:r>
      <w:r w:rsidR="00F82312" w:rsidRPr="00D7510E">
        <w:rPr>
          <w:rFonts w:ascii="Arial" w:hAnsi="Arial" w:cs="Arial"/>
          <w:sz w:val="22"/>
          <w:szCs w:val="22"/>
        </w:rPr>
        <w:t>) Body weight gain.</w:t>
      </w:r>
      <w:r w:rsidR="00F57360" w:rsidRPr="00D7510E">
        <w:rPr>
          <w:rFonts w:ascii="Arial" w:hAnsi="Arial" w:cs="Arial"/>
          <w:sz w:val="22"/>
          <w:szCs w:val="22"/>
        </w:rPr>
        <w:t xml:space="preserve"> </w:t>
      </w:r>
      <w:r w:rsidR="00F82312" w:rsidRPr="00D7510E">
        <w:rPr>
          <w:rFonts w:ascii="Arial" w:hAnsi="Arial" w:cs="Arial"/>
          <w:sz w:val="22"/>
          <w:szCs w:val="22"/>
        </w:rPr>
        <w:t>(</w:t>
      </w:r>
      <w:r w:rsidR="00A3317D" w:rsidRPr="00D7510E">
        <w:rPr>
          <w:rFonts w:ascii="Arial" w:hAnsi="Arial" w:cs="Arial"/>
          <w:b/>
          <w:bCs/>
          <w:sz w:val="22"/>
          <w:szCs w:val="22"/>
        </w:rPr>
        <w:t>b</w:t>
      </w:r>
      <w:r w:rsidR="00F82312" w:rsidRPr="00D7510E">
        <w:rPr>
          <w:rFonts w:ascii="Arial" w:hAnsi="Arial" w:cs="Arial"/>
          <w:sz w:val="22"/>
          <w:szCs w:val="22"/>
        </w:rPr>
        <w:t>) Weekly food intake</w:t>
      </w:r>
      <w:r w:rsidR="00F57360" w:rsidRPr="00D7510E">
        <w:rPr>
          <w:rFonts w:ascii="Arial" w:hAnsi="Arial" w:cs="Arial"/>
          <w:bCs/>
          <w:sz w:val="22"/>
          <w:szCs w:val="22"/>
        </w:rPr>
        <w:t xml:space="preserve">. </w:t>
      </w:r>
      <w:r w:rsidR="00F82312" w:rsidRPr="00D7510E">
        <w:rPr>
          <w:rFonts w:ascii="Arial" w:hAnsi="Arial" w:cs="Arial"/>
          <w:bCs/>
          <w:sz w:val="22"/>
          <w:szCs w:val="22"/>
        </w:rPr>
        <w:t>(</w:t>
      </w:r>
      <w:r w:rsidR="00A3317D" w:rsidRPr="00D7510E">
        <w:rPr>
          <w:rFonts w:ascii="Arial" w:hAnsi="Arial" w:cs="Arial"/>
          <w:b/>
          <w:sz w:val="22"/>
          <w:szCs w:val="22"/>
        </w:rPr>
        <w:t>c</w:t>
      </w:r>
      <w:r w:rsidR="00F82312" w:rsidRPr="00D7510E">
        <w:rPr>
          <w:rFonts w:ascii="Arial" w:hAnsi="Arial" w:cs="Arial"/>
          <w:bCs/>
          <w:sz w:val="22"/>
          <w:szCs w:val="22"/>
        </w:rPr>
        <w:t>) Serum insulin levels</w:t>
      </w:r>
      <w:r w:rsidR="00F21F7D" w:rsidRPr="00D7510E">
        <w:rPr>
          <w:rFonts w:ascii="Arial" w:hAnsi="Arial" w:cs="Arial"/>
          <w:bCs/>
          <w:sz w:val="22"/>
          <w:szCs w:val="22"/>
        </w:rPr>
        <w:t xml:space="preserve"> at time of harves</w:t>
      </w:r>
      <w:r w:rsidR="00AD664A" w:rsidRPr="00D7510E">
        <w:rPr>
          <w:rFonts w:ascii="Arial" w:hAnsi="Arial" w:cs="Arial"/>
          <w:bCs/>
          <w:sz w:val="22"/>
          <w:szCs w:val="22"/>
        </w:rPr>
        <w:t>t</w:t>
      </w:r>
      <w:r w:rsidR="00F82312" w:rsidRPr="00D7510E">
        <w:rPr>
          <w:rFonts w:ascii="Arial" w:hAnsi="Arial" w:cs="Arial"/>
          <w:bCs/>
          <w:sz w:val="22"/>
          <w:szCs w:val="22"/>
        </w:rPr>
        <w:t>.</w:t>
      </w:r>
      <w:r w:rsidR="00A3317D" w:rsidRPr="00D7510E">
        <w:rPr>
          <w:rFonts w:ascii="Arial" w:hAnsi="Arial" w:cs="Arial"/>
          <w:bCs/>
          <w:sz w:val="22"/>
          <w:szCs w:val="22"/>
        </w:rPr>
        <w:t xml:space="preserve"> </w:t>
      </w:r>
      <w:r w:rsidR="00F82312" w:rsidRPr="00D7510E">
        <w:rPr>
          <w:rFonts w:ascii="Arial" w:hAnsi="Arial" w:cs="Arial"/>
          <w:bCs/>
          <w:sz w:val="22"/>
          <w:szCs w:val="22"/>
        </w:rPr>
        <w:t>(</w:t>
      </w:r>
      <w:r w:rsidR="00A3317D" w:rsidRPr="00D7510E">
        <w:rPr>
          <w:rFonts w:ascii="Arial" w:hAnsi="Arial" w:cs="Arial"/>
          <w:b/>
          <w:sz w:val="22"/>
          <w:szCs w:val="22"/>
        </w:rPr>
        <w:t>d</w:t>
      </w:r>
      <w:r w:rsidR="00F82312" w:rsidRPr="00D7510E">
        <w:rPr>
          <w:rFonts w:ascii="Arial" w:hAnsi="Arial" w:cs="Arial"/>
          <w:bCs/>
          <w:sz w:val="22"/>
          <w:szCs w:val="22"/>
        </w:rPr>
        <w:t xml:space="preserve">) Heatmap of WAT mRNA levels of </w:t>
      </w:r>
      <w:r w:rsidR="00F82312" w:rsidRPr="00D7510E">
        <w:rPr>
          <w:rFonts w:ascii="Arial" w:hAnsi="Arial" w:cs="Arial"/>
          <w:i/>
          <w:sz w:val="22"/>
          <w:szCs w:val="22"/>
          <w:lang w:val="en"/>
        </w:rPr>
        <w:t>Ccl2, Ccl</w:t>
      </w:r>
      <w:r w:rsidR="00F82312" w:rsidRPr="00D7510E">
        <w:rPr>
          <w:rFonts w:ascii="Arial" w:hAnsi="Arial" w:cs="Arial"/>
          <w:i/>
          <w:iCs/>
          <w:sz w:val="22"/>
          <w:szCs w:val="22"/>
          <w:lang w:val="en"/>
        </w:rPr>
        <w:t>4</w:t>
      </w:r>
      <w:r w:rsidR="00F82312" w:rsidRPr="00D7510E">
        <w:rPr>
          <w:rFonts w:ascii="Arial" w:hAnsi="Arial" w:cs="Arial"/>
          <w:sz w:val="22"/>
          <w:szCs w:val="22"/>
          <w:lang w:val="en"/>
        </w:rPr>
        <w:t xml:space="preserve">, </w:t>
      </w:r>
      <w:r w:rsidR="00F82312" w:rsidRPr="00D7510E">
        <w:rPr>
          <w:rFonts w:ascii="Arial" w:hAnsi="Arial" w:cs="Arial"/>
          <w:i/>
          <w:iCs/>
          <w:sz w:val="22"/>
          <w:szCs w:val="22"/>
          <w:lang w:val="en"/>
        </w:rPr>
        <w:t>f4/80</w:t>
      </w:r>
      <w:r w:rsidR="00F82312" w:rsidRPr="00D7510E">
        <w:rPr>
          <w:rFonts w:ascii="Arial" w:hAnsi="Arial" w:cs="Arial"/>
          <w:sz w:val="22"/>
          <w:szCs w:val="22"/>
          <w:lang w:val="en"/>
        </w:rPr>
        <w:t xml:space="preserve">, </w:t>
      </w:r>
      <w:r w:rsidR="00F82312" w:rsidRPr="00D7510E">
        <w:rPr>
          <w:rFonts w:ascii="Arial" w:hAnsi="Arial" w:cs="Arial"/>
          <w:i/>
          <w:iCs/>
          <w:sz w:val="22"/>
          <w:szCs w:val="22"/>
          <w:lang w:val="en"/>
        </w:rPr>
        <w:t>Il6, Tnf and</w:t>
      </w:r>
      <w:r w:rsidR="00F82312" w:rsidRPr="00D7510E">
        <w:rPr>
          <w:rFonts w:ascii="Arial" w:hAnsi="Arial" w:cs="Arial"/>
          <w:sz w:val="22"/>
          <w:szCs w:val="22"/>
          <w:lang w:val="en"/>
        </w:rPr>
        <w:t xml:space="preserve"> </w:t>
      </w:r>
      <w:r w:rsidR="00F82312" w:rsidRPr="00D7510E">
        <w:rPr>
          <w:rFonts w:ascii="Arial" w:hAnsi="Arial" w:cs="Arial"/>
          <w:i/>
          <w:iCs/>
          <w:sz w:val="22"/>
          <w:szCs w:val="22"/>
          <w:lang w:val="en"/>
        </w:rPr>
        <w:t>p22pho</w:t>
      </w:r>
      <w:r w:rsidR="00F82312" w:rsidRPr="00D7510E">
        <w:rPr>
          <w:rFonts w:ascii="Arial" w:hAnsi="Arial" w:cs="Arial"/>
          <w:i/>
          <w:sz w:val="22"/>
          <w:szCs w:val="22"/>
          <w:lang w:val="en"/>
        </w:rPr>
        <w:t>x</w:t>
      </w:r>
      <w:r w:rsidR="0063470C" w:rsidRPr="00D7510E">
        <w:rPr>
          <w:rFonts w:ascii="Arial" w:hAnsi="Arial" w:cs="Arial"/>
          <w:i/>
          <w:sz w:val="22"/>
          <w:szCs w:val="22"/>
          <w:lang w:val="en"/>
        </w:rPr>
        <w:t xml:space="preserve"> </w:t>
      </w:r>
      <w:r w:rsidR="0063470C" w:rsidRPr="00D7510E">
        <w:rPr>
          <w:rFonts w:ascii="Arial" w:hAnsi="Arial" w:cs="Arial"/>
          <w:bCs/>
          <w:sz w:val="22"/>
          <w:szCs w:val="22"/>
        </w:rPr>
        <w:t>fold change relative to HFD fed young male</w:t>
      </w:r>
      <w:r w:rsidR="00F21F7D" w:rsidRPr="00D7510E">
        <w:rPr>
          <w:rFonts w:ascii="Arial" w:hAnsi="Arial" w:cs="Arial"/>
          <w:bCs/>
          <w:sz w:val="22"/>
          <w:szCs w:val="22"/>
        </w:rPr>
        <w:t xml:space="preserve"> </w:t>
      </w:r>
      <w:r w:rsidR="00F06648" w:rsidRPr="00D7510E">
        <w:rPr>
          <w:rFonts w:ascii="Arial" w:hAnsi="Arial" w:cs="Arial"/>
          <w:bCs/>
          <w:sz w:val="22"/>
          <w:szCs w:val="22"/>
        </w:rPr>
        <w:t>(</w:t>
      </w:r>
      <w:r w:rsidR="00A3317D" w:rsidRPr="00D7510E">
        <w:rPr>
          <w:rFonts w:ascii="Arial" w:hAnsi="Arial" w:cs="Arial"/>
          <w:b/>
          <w:sz w:val="22"/>
          <w:szCs w:val="22"/>
        </w:rPr>
        <w:t>e</w:t>
      </w:r>
      <w:r w:rsidR="00F06648" w:rsidRPr="00D7510E">
        <w:rPr>
          <w:rFonts w:ascii="Arial" w:hAnsi="Arial" w:cs="Arial"/>
          <w:bCs/>
          <w:sz w:val="22"/>
          <w:szCs w:val="22"/>
        </w:rPr>
        <w:t xml:space="preserve">) Comparison of the ratio of WAT mRNA levels of </w:t>
      </w:r>
      <w:r w:rsidR="00F06648" w:rsidRPr="00D7510E">
        <w:rPr>
          <w:rFonts w:ascii="Arial" w:hAnsi="Arial" w:cs="Arial"/>
          <w:i/>
          <w:sz w:val="22"/>
          <w:szCs w:val="22"/>
          <w:lang w:val="en"/>
        </w:rPr>
        <w:t>Ccl2, Ccl</w:t>
      </w:r>
      <w:r w:rsidR="00F06648" w:rsidRPr="00D7510E">
        <w:rPr>
          <w:rFonts w:ascii="Arial" w:hAnsi="Arial" w:cs="Arial"/>
          <w:i/>
          <w:iCs/>
          <w:sz w:val="22"/>
          <w:szCs w:val="22"/>
          <w:lang w:val="en"/>
        </w:rPr>
        <w:t>4</w:t>
      </w:r>
      <w:r w:rsidR="00F06648" w:rsidRPr="00D7510E">
        <w:rPr>
          <w:rFonts w:ascii="Arial" w:hAnsi="Arial" w:cs="Arial"/>
          <w:sz w:val="22"/>
          <w:szCs w:val="22"/>
          <w:lang w:val="en"/>
        </w:rPr>
        <w:t xml:space="preserve">, </w:t>
      </w:r>
      <w:r w:rsidR="00F06648" w:rsidRPr="00D7510E">
        <w:rPr>
          <w:rFonts w:ascii="Arial" w:hAnsi="Arial" w:cs="Arial"/>
          <w:i/>
          <w:iCs/>
          <w:sz w:val="22"/>
          <w:szCs w:val="22"/>
          <w:lang w:val="en"/>
        </w:rPr>
        <w:t>f4/80</w:t>
      </w:r>
      <w:r w:rsidR="00F06648" w:rsidRPr="00D7510E">
        <w:rPr>
          <w:rFonts w:ascii="Arial" w:hAnsi="Arial" w:cs="Arial"/>
          <w:sz w:val="22"/>
          <w:szCs w:val="22"/>
          <w:lang w:val="en"/>
        </w:rPr>
        <w:t xml:space="preserve">, </w:t>
      </w:r>
      <w:r w:rsidR="00F06648" w:rsidRPr="00D7510E">
        <w:rPr>
          <w:rFonts w:ascii="Arial" w:hAnsi="Arial" w:cs="Arial"/>
          <w:i/>
          <w:iCs/>
          <w:sz w:val="22"/>
          <w:szCs w:val="22"/>
          <w:lang w:val="en"/>
        </w:rPr>
        <w:t>Il6, Tnf and</w:t>
      </w:r>
      <w:r w:rsidR="00F06648" w:rsidRPr="00D7510E">
        <w:rPr>
          <w:rFonts w:ascii="Arial" w:hAnsi="Arial" w:cs="Arial"/>
          <w:sz w:val="22"/>
          <w:szCs w:val="22"/>
          <w:lang w:val="en"/>
        </w:rPr>
        <w:t xml:space="preserve"> </w:t>
      </w:r>
      <w:r w:rsidR="00F06648" w:rsidRPr="00D7510E">
        <w:rPr>
          <w:rFonts w:ascii="Arial" w:hAnsi="Arial" w:cs="Arial"/>
          <w:i/>
          <w:iCs/>
          <w:sz w:val="22"/>
          <w:szCs w:val="22"/>
          <w:lang w:val="en"/>
        </w:rPr>
        <w:t>p22pho</w:t>
      </w:r>
      <w:r w:rsidR="00F06648" w:rsidRPr="00D7510E">
        <w:rPr>
          <w:rFonts w:ascii="Arial" w:hAnsi="Arial" w:cs="Arial"/>
          <w:i/>
          <w:sz w:val="22"/>
          <w:szCs w:val="22"/>
          <w:lang w:val="en"/>
        </w:rPr>
        <w:t xml:space="preserve">x </w:t>
      </w:r>
      <w:r w:rsidR="00F06648" w:rsidRPr="00D7510E">
        <w:rPr>
          <w:rFonts w:ascii="Arial" w:hAnsi="Arial" w:cs="Arial"/>
          <w:iCs/>
          <w:sz w:val="22"/>
          <w:szCs w:val="22"/>
          <w:lang w:val="en"/>
        </w:rPr>
        <w:t>between Chow vs HFD in Young and Aged male mice</w:t>
      </w:r>
      <w:r w:rsidR="00F06648" w:rsidRPr="00D7510E">
        <w:rPr>
          <w:rFonts w:ascii="Arial" w:hAnsi="Arial" w:cs="Arial"/>
          <w:bCs/>
          <w:iCs/>
          <w:sz w:val="22"/>
          <w:szCs w:val="22"/>
        </w:rPr>
        <w:t>.</w:t>
      </w:r>
      <w:r w:rsidR="00F57360" w:rsidRPr="00D7510E">
        <w:rPr>
          <w:rFonts w:ascii="Arial" w:hAnsi="Arial" w:cs="Arial"/>
          <w:sz w:val="22"/>
          <w:szCs w:val="22"/>
        </w:rPr>
        <w:t xml:space="preserve"> </w:t>
      </w:r>
      <w:r w:rsidR="00F82312" w:rsidRPr="00D7510E">
        <w:rPr>
          <w:rFonts w:ascii="Arial" w:hAnsi="Arial" w:cs="Arial"/>
          <w:sz w:val="22"/>
          <w:szCs w:val="22"/>
        </w:rPr>
        <w:t>(</w:t>
      </w:r>
      <w:r w:rsidR="00A3317D" w:rsidRPr="00D7510E">
        <w:rPr>
          <w:rFonts w:ascii="Arial" w:hAnsi="Arial" w:cs="Arial"/>
          <w:b/>
          <w:bCs/>
          <w:sz w:val="22"/>
          <w:szCs w:val="22"/>
        </w:rPr>
        <w:t>f</w:t>
      </w:r>
      <w:r w:rsidR="00F82312" w:rsidRPr="00D7510E">
        <w:rPr>
          <w:rFonts w:ascii="Arial" w:hAnsi="Arial" w:cs="Arial"/>
          <w:sz w:val="22"/>
          <w:szCs w:val="22"/>
        </w:rPr>
        <w:t xml:space="preserve">) </w:t>
      </w:r>
      <w:r w:rsidR="00F82312" w:rsidRPr="00D7510E">
        <w:rPr>
          <w:rFonts w:ascii="Arial" w:hAnsi="Arial" w:cs="Arial"/>
          <w:bCs/>
          <w:sz w:val="22"/>
          <w:szCs w:val="22"/>
        </w:rPr>
        <w:t xml:space="preserve">Heatmap of hepatic mRNA levels of </w:t>
      </w:r>
      <w:r w:rsidR="00F82312" w:rsidRPr="00D7510E">
        <w:rPr>
          <w:rFonts w:ascii="Arial" w:hAnsi="Arial" w:cs="Arial"/>
          <w:i/>
          <w:sz w:val="22"/>
          <w:szCs w:val="22"/>
          <w:lang w:val="en"/>
        </w:rPr>
        <w:t>Ccl2, Ccl</w:t>
      </w:r>
      <w:r w:rsidR="00F82312" w:rsidRPr="00D7510E">
        <w:rPr>
          <w:rFonts w:ascii="Arial" w:hAnsi="Arial" w:cs="Arial"/>
          <w:i/>
          <w:iCs/>
          <w:sz w:val="22"/>
          <w:szCs w:val="22"/>
          <w:lang w:val="en"/>
        </w:rPr>
        <w:t>4</w:t>
      </w:r>
      <w:r w:rsidR="00F82312" w:rsidRPr="00D7510E">
        <w:rPr>
          <w:rFonts w:ascii="Arial" w:hAnsi="Arial" w:cs="Arial"/>
          <w:sz w:val="22"/>
          <w:szCs w:val="22"/>
          <w:lang w:val="en"/>
        </w:rPr>
        <w:t xml:space="preserve">, </w:t>
      </w:r>
      <w:r w:rsidR="00F82312" w:rsidRPr="00D7510E">
        <w:rPr>
          <w:rFonts w:ascii="Arial" w:hAnsi="Arial" w:cs="Arial"/>
          <w:i/>
          <w:iCs/>
          <w:sz w:val="22"/>
          <w:szCs w:val="22"/>
          <w:lang w:val="en"/>
        </w:rPr>
        <w:t>f4/80</w:t>
      </w:r>
      <w:r w:rsidR="00F82312" w:rsidRPr="00D7510E">
        <w:rPr>
          <w:rFonts w:ascii="Arial" w:hAnsi="Arial" w:cs="Arial"/>
          <w:sz w:val="22"/>
          <w:szCs w:val="22"/>
          <w:lang w:val="en"/>
        </w:rPr>
        <w:t xml:space="preserve">, </w:t>
      </w:r>
      <w:r w:rsidR="00F82312" w:rsidRPr="00D7510E">
        <w:rPr>
          <w:rFonts w:ascii="Arial" w:hAnsi="Arial" w:cs="Arial"/>
          <w:i/>
          <w:iCs/>
          <w:sz w:val="22"/>
          <w:szCs w:val="22"/>
          <w:lang w:val="en"/>
        </w:rPr>
        <w:t>Il6, Tnf and</w:t>
      </w:r>
      <w:r w:rsidR="00F82312" w:rsidRPr="00D7510E">
        <w:rPr>
          <w:rFonts w:ascii="Arial" w:hAnsi="Arial" w:cs="Arial"/>
          <w:sz w:val="22"/>
          <w:szCs w:val="22"/>
          <w:lang w:val="en"/>
        </w:rPr>
        <w:t xml:space="preserve"> </w:t>
      </w:r>
      <w:r w:rsidR="00F82312" w:rsidRPr="00D7510E">
        <w:rPr>
          <w:rFonts w:ascii="Arial" w:hAnsi="Arial" w:cs="Arial"/>
          <w:i/>
          <w:iCs/>
          <w:sz w:val="22"/>
          <w:szCs w:val="22"/>
          <w:lang w:val="en"/>
        </w:rPr>
        <w:t>p22pho</w:t>
      </w:r>
      <w:r w:rsidR="00F82312" w:rsidRPr="00D7510E">
        <w:rPr>
          <w:rFonts w:ascii="Arial" w:hAnsi="Arial" w:cs="Arial"/>
          <w:i/>
          <w:sz w:val="22"/>
          <w:szCs w:val="22"/>
          <w:lang w:val="en"/>
        </w:rPr>
        <w:t>x</w:t>
      </w:r>
      <w:r w:rsidR="0063470C" w:rsidRPr="00D7510E">
        <w:rPr>
          <w:rFonts w:ascii="Arial" w:hAnsi="Arial" w:cs="Arial"/>
          <w:sz w:val="22"/>
          <w:szCs w:val="22"/>
        </w:rPr>
        <w:t xml:space="preserve"> </w:t>
      </w:r>
      <w:r w:rsidR="0063470C" w:rsidRPr="00D7510E">
        <w:rPr>
          <w:rFonts w:ascii="Arial" w:hAnsi="Arial" w:cs="Arial"/>
          <w:bCs/>
          <w:sz w:val="22"/>
          <w:szCs w:val="22"/>
        </w:rPr>
        <w:t>fold change relative to HF</w:t>
      </w:r>
      <w:r w:rsidR="00AD664A" w:rsidRPr="00D7510E">
        <w:rPr>
          <w:rFonts w:ascii="Arial" w:hAnsi="Arial" w:cs="Arial"/>
          <w:bCs/>
          <w:sz w:val="22"/>
          <w:szCs w:val="22"/>
        </w:rPr>
        <w:t>D</w:t>
      </w:r>
      <w:r w:rsidR="0063470C" w:rsidRPr="00D7510E">
        <w:rPr>
          <w:rFonts w:ascii="Arial" w:hAnsi="Arial" w:cs="Arial"/>
          <w:bCs/>
          <w:sz w:val="22"/>
          <w:szCs w:val="22"/>
        </w:rPr>
        <w:t xml:space="preserve"> fed young </w:t>
      </w:r>
      <w:r w:rsidR="00AD664A" w:rsidRPr="00D7510E">
        <w:rPr>
          <w:rFonts w:ascii="Arial" w:hAnsi="Arial" w:cs="Arial"/>
          <w:bCs/>
          <w:sz w:val="22"/>
          <w:szCs w:val="22"/>
        </w:rPr>
        <w:t>male</w:t>
      </w:r>
      <w:r w:rsidR="00AD664A" w:rsidRPr="00D7510E">
        <w:rPr>
          <w:rFonts w:ascii="Arial" w:hAnsi="Arial" w:cs="Arial"/>
          <w:sz w:val="22"/>
          <w:szCs w:val="22"/>
        </w:rPr>
        <w:t>. Data</w:t>
      </w:r>
      <w:r w:rsidR="00F82312" w:rsidRPr="00D7510E">
        <w:rPr>
          <w:rFonts w:ascii="Arial" w:hAnsi="Arial" w:cs="Arial"/>
          <w:sz w:val="22"/>
          <w:szCs w:val="22"/>
        </w:rPr>
        <w:t xml:space="preserve"> represent means + SE. (A-E) Unpaired Student </w:t>
      </w:r>
      <w:r w:rsidR="00F82312" w:rsidRPr="00D7510E">
        <w:rPr>
          <w:rFonts w:ascii="Arial" w:hAnsi="Arial" w:cs="Arial"/>
          <w:i/>
          <w:iCs/>
          <w:sz w:val="22"/>
          <w:szCs w:val="22"/>
        </w:rPr>
        <w:t>t</w:t>
      </w:r>
      <w:r w:rsidR="00F82312" w:rsidRPr="00D7510E">
        <w:rPr>
          <w:rFonts w:ascii="Arial" w:hAnsi="Arial" w:cs="Arial"/>
          <w:sz w:val="22"/>
          <w:szCs w:val="22"/>
        </w:rPr>
        <w:t xml:space="preserve"> test *P&lt;0.05 and ***P&lt;0.0005. </w:t>
      </w:r>
    </w:p>
    <w:p w14:paraId="3F586F79" w14:textId="77777777" w:rsidR="00467132" w:rsidRPr="00D7510E" w:rsidRDefault="00467132" w:rsidP="00467132">
      <w:pPr>
        <w:snapToGrid w:val="0"/>
        <w:jc w:val="both"/>
        <w:rPr>
          <w:rFonts w:ascii="Arial" w:hAnsi="Arial" w:cs="Arial"/>
          <w:b/>
          <w:bCs/>
          <w:sz w:val="22"/>
          <w:szCs w:val="22"/>
        </w:rPr>
      </w:pPr>
    </w:p>
    <w:p w14:paraId="0DBBF3FD" w14:textId="0B8A09AC" w:rsidR="00F82312" w:rsidRPr="00D7510E" w:rsidRDefault="004A4D1C" w:rsidP="003628FB">
      <w:pPr>
        <w:snapToGrid w:val="0"/>
        <w:jc w:val="both"/>
        <w:rPr>
          <w:rFonts w:ascii="Arial" w:hAnsi="Arial" w:cs="Arial"/>
          <w:bCs/>
          <w:sz w:val="22"/>
          <w:szCs w:val="22"/>
        </w:rPr>
      </w:pPr>
      <w:r w:rsidRPr="00D7510E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AD414C" w:rsidRPr="00D7510E">
        <w:rPr>
          <w:rFonts w:ascii="Arial" w:hAnsi="Arial" w:cs="Arial"/>
          <w:b/>
          <w:bCs/>
          <w:sz w:val="22"/>
          <w:szCs w:val="22"/>
        </w:rPr>
        <w:t>Fig.</w:t>
      </w:r>
      <w:r w:rsidR="00F82312" w:rsidRPr="00D7510E">
        <w:rPr>
          <w:rFonts w:ascii="Arial" w:hAnsi="Arial" w:cs="Arial"/>
          <w:b/>
          <w:bCs/>
          <w:sz w:val="22"/>
          <w:szCs w:val="22"/>
        </w:rPr>
        <w:t xml:space="preserve"> </w:t>
      </w:r>
      <w:r w:rsidR="00A3317D" w:rsidRPr="00D7510E">
        <w:rPr>
          <w:rFonts w:ascii="Arial" w:hAnsi="Arial" w:cs="Arial"/>
          <w:b/>
          <w:bCs/>
          <w:sz w:val="22"/>
          <w:szCs w:val="22"/>
        </w:rPr>
        <w:t>2</w:t>
      </w:r>
      <w:r w:rsidR="00F82312" w:rsidRPr="00D7510E">
        <w:rPr>
          <w:rFonts w:ascii="Arial" w:hAnsi="Arial" w:cs="Arial"/>
          <w:b/>
          <w:bCs/>
          <w:sz w:val="22"/>
          <w:szCs w:val="22"/>
        </w:rPr>
        <w:t>.</w:t>
      </w:r>
      <w:r w:rsidR="00F21F7D" w:rsidRPr="00D7510E">
        <w:rPr>
          <w:rFonts w:ascii="Arial" w:hAnsi="Arial" w:cs="Arial"/>
          <w:b/>
          <w:bCs/>
          <w:sz w:val="22"/>
          <w:szCs w:val="22"/>
        </w:rPr>
        <w:t xml:space="preserve"> </w:t>
      </w:r>
      <w:r w:rsidR="00D877C1" w:rsidRPr="00D7510E">
        <w:rPr>
          <w:rFonts w:ascii="Arial" w:hAnsi="Arial" w:cs="Arial"/>
          <w:b/>
          <w:bCs/>
          <w:sz w:val="22"/>
          <w:szCs w:val="22"/>
        </w:rPr>
        <w:t>Aging promotes accumulation of T</w:t>
      </w:r>
      <w:r w:rsidR="00D877C1" w:rsidRPr="00D7510E">
        <w:rPr>
          <w:rFonts w:ascii="Arial" w:hAnsi="Arial" w:cs="Arial"/>
          <w:b/>
          <w:bCs/>
          <w:sz w:val="22"/>
          <w:szCs w:val="22"/>
          <w:vertAlign w:val="subscript"/>
        </w:rPr>
        <w:t>reg</w:t>
      </w:r>
      <w:r w:rsidR="00D877C1" w:rsidRPr="00D7510E">
        <w:rPr>
          <w:rFonts w:ascii="Arial" w:hAnsi="Arial" w:cs="Arial"/>
          <w:b/>
          <w:bCs/>
          <w:sz w:val="22"/>
          <w:szCs w:val="22"/>
        </w:rPr>
        <w:t xml:space="preserve">, </w:t>
      </w:r>
      <w:r w:rsidR="00D30528" w:rsidRPr="00D7510E">
        <w:rPr>
          <w:rFonts w:ascii="Arial" w:hAnsi="Arial" w:cs="Arial"/>
          <w:b/>
          <w:bCs/>
          <w:sz w:val="22"/>
          <w:szCs w:val="22"/>
        </w:rPr>
        <w:t>Tr1-like</w:t>
      </w:r>
      <w:r w:rsidR="00D877C1" w:rsidRPr="00D7510E">
        <w:rPr>
          <w:rFonts w:ascii="Arial" w:hAnsi="Arial" w:cs="Arial"/>
          <w:b/>
          <w:bCs/>
          <w:sz w:val="22"/>
          <w:szCs w:val="22"/>
        </w:rPr>
        <w:t xml:space="preserve"> </w:t>
      </w:r>
      <w:r w:rsidR="00B770F4" w:rsidRPr="00D7510E">
        <w:rPr>
          <w:rFonts w:ascii="Arial" w:hAnsi="Arial" w:cs="Arial"/>
          <w:b/>
          <w:bCs/>
          <w:sz w:val="22"/>
          <w:szCs w:val="22"/>
        </w:rPr>
        <w:t xml:space="preserve">cells </w:t>
      </w:r>
      <w:r w:rsidR="00D877C1" w:rsidRPr="00D7510E">
        <w:rPr>
          <w:rFonts w:ascii="Arial" w:hAnsi="Arial" w:cs="Arial"/>
          <w:b/>
          <w:bCs/>
          <w:sz w:val="22"/>
          <w:szCs w:val="22"/>
        </w:rPr>
        <w:t>and IL</w:t>
      </w:r>
      <w:r w:rsidR="00B770F4" w:rsidRPr="00D7510E">
        <w:rPr>
          <w:rFonts w:ascii="Arial" w:hAnsi="Arial" w:cs="Arial"/>
          <w:b/>
          <w:bCs/>
          <w:sz w:val="22"/>
          <w:szCs w:val="22"/>
        </w:rPr>
        <w:t>-</w:t>
      </w:r>
      <w:r w:rsidR="00D877C1" w:rsidRPr="00D7510E">
        <w:rPr>
          <w:rFonts w:ascii="Arial" w:hAnsi="Arial" w:cs="Arial"/>
          <w:b/>
          <w:bCs/>
          <w:sz w:val="22"/>
          <w:szCs w:val="22"/>
        </w:rPr>
        <w:t xml:space="preserve">10 </w:t>
      </w:r>
      <w:r w:rsidR="00B770F4" w:rsidRPr="00D7510E">
        <w:rPr>
          <w:rFonts w:ascii="Arial" w:hAnsi="Arial" w:cs="Arial"/>
          <w:b/>
          <w:bCs/>
          <w:sz w:val="22"/>
          <w:szCs w:val="22"/>
        </w:rPr>
        <w:t xml:space="preserve">production </w:t>
      </w:r>
      <w:r w:rsidR="00D877C1" w:rsidRPr="00D7510E">
        <w:rPr>
          <w:rFonts w:ascii="Arial" w:hAnsi="Arial" w:cs="Arial"/>
          <w:b/>
          <w:bCs/>
          <w:sz w:val="22"/>
          <w:szCs w:val="22"/>
        </w:rPr>
        <w:t>that may contribute to aging-associated mitigation of metabolic derangement severity.</w:t>
      </w:r>
    </w:p>
    <w:p w14:paraId="17F3D6CF" w14:textId="746D0D1E" w:rsidR="00F82312" w:rsidRDefault="00B770F4" w:rsidP="00266927">
      <w:pPr>
        <w:snapToGrid w:val="0"/>
        <w:jc w:val="both"/>
        <w:rPr>
          <w:rFonts w:ascii="Arial" w:hAnsi="Arial" w:cs="Arial"/>
          <w:sz w:val="22"/>
          <w:szCs w:val="22"/>
        </w:rPr>
      </w:pPr>
      <w:r w:rsidRPr="00D7510E">
        <w:rPr>
          <w:rFonts w:ascii="Arial" w:hAnsi="Arial" w:cs="Arial"/>
          <w:sz w:val="22"/>
          <w:szCs w:val="22"/>
        </w:rPr>
        <w:t xml:space="preserve">Extended data associated with Figure 5. </w:t>
      </w:r>
      <w:r w:rsidR="00383144" w:rsidRPr="00D7510E">
        <w:rPr>
          <w:rFonts w:ascii="Arial" w:hAnsi="Arial" w:cs="Arial"/>
          <w:sz w:val="22"/>
          <w:szCs w:val="22"/>
        </w:rPr>
        <w:t>(</w:t>
      </w:r>
      <w:r w:rsidR="00A3317D" w:rsidRPr="00D7510E">
        <w:rPr>
          <w:rFonts w:ascii="Arial" w:hAnsi="Arial" w:cs="Arial"/>
          <w:b/>
          <w:bCs/>
          <w:sz w:val="22"/>
          <w:szCs w:val="22"/>
        </w:rPr>
        <w:t>a</w:t>
      </w:r>
      <w:r w:rsidR="00383144" w:rsidRPr="00D7510E">
        <w:rPr>
          <w:rFonts w:ascii="Arial" w:hAnsi="Arial" w:cs="Arial"/>
          <w:sz w:val="22"/>
          <w:szCs w:val="22"/>
        </w:rPr>
        <w:t>) A representative dot plot of splenic T</w:t>
      </w:r>
      <w:r w:rsidR="00383144" w:rsidRPr="00D7510E">
        <w:rPr>
          <w:rFonts w:ascii="Arial" w:hAnsi="Arial" w:cs="Arial"/>
          <w:sz w:val="22"/>
          <w:szCs w:val="22"/>
          <w:vertAlign w:val="subscript"/>
        </w:rPr>
        <w:t>reg</w:t>
      </w:r>
      <w:r w:rsidR="00383144" w:rsidRPr="00D7510E">
        <w:rPr>
          <w:rFonts w:ascii="Arial" w:hAnsi="Arial" w:cs="Arial"/>
          <w:sz w:val="22"/>
          <w:szCs w:val="22"/>
        </w:rPr>
        <w:t xml:space="preserve"> quantification by Flow cytometry. </w:t>
      </w:r>
      <w:r w:rsidR="00383144" w:rsidRPr="00D7510E">
        <w:rPr>
          <w:rFonts w:ascii="Arial" w:hAnsi="Arial" w:cs="Arial"/>
          <w:bCs/>
          <w:sz w:val="22"/>
          <w:szCs w:val="22"/>
        </w:rPr>
        <w:t>(</w:t>
      </w:r>
      <w:r w:rsidR="00A3317D" w:rsidRPr="00D7510E">
        <w:rPr>
          <w:rFonts w:ascii="Arial" w:hAnsi="Arial" w:cs="Arial"/>
          <w:b/>
          <w:sz w:val="22"/>
          <w:szCs w:val="22"/>
        </w:rPr>
        <w:t>b</w:t>
      </w:r>
      <w:r w:rsidR="00383144" w:rsidRPr="00D7510E">
        <w:rPr>
          <w:rFonts w:ascii="Arial" w:hAnsi="Arial" w:cs="Arial"/>
          <w:bCs/>
          <w:sz w:val="22"/>
          <w:szCs w:val="22"/>
        </w:rPr>
        <w:t xml:space="preserve">) </w:t>
      </w:r>
      <w:r w:rsidR="00383144" w:rsidRPr="00D7510E">
        <w:rPr>
          <w:rFonts w:ascii="Arial" w:hAnsi="Arial" w:cs="Arial"/>
          <w:sz w:val="22"/>
          <w:szCs w:val="22"/>
        </w:rPr>
        <w:t>A representative dot plot of splenic T</w:t>
      </w:r>
      <w:r w:rsidR="00383144" w:rsidRPr="00D7510E">
        <w:rPr>
          <w:rFonts w:ascii="Arial" w:hAnsi="Arial" w:cs="Arial"/>
          <w:sz w:val="22"/>
          <w:szCs w:val="22"/>
          <w:vertAlign w:val="subscript"/>
        </w:rPr>
        <w:t>reg</w:t>
      </w:r>
      <w:r w:rsidR="00383144" w:rsidRPr="00D7510E">
        <w:rPr>
          <w:rFonts w:ascii="Arial" w:hAnsi="Arial" w:cs="Arial"/>
          <w:sz w:val="22"/>
          <w:szCs w:val="22"/>
        </w:rPr>
        <w:t xml:space="preserve"> </w:t>
      </w:r>
      <w:r w:rsidRPr="00D7510E">
        <w:rPr>
          <w:rFonts w:ascii="Arial" w:hAnsi="Arial" w:cs="Arial"/>
          <w:sz w:val="22"/>
          <w:szCs w:val="22"/>
        </w:rPr>
        <w:t xml:space="preserve">cells </w:t>
      </w:r>
      <w:r w:rsidR="00383144" w:rsidRPr="00D7510E">
        <w:rPr>
          <w:rFonts w:ascii="Arial" w:hAnsi="Arial" w:cs="Arial"/>
          <w:sz w:val="22"/>
          <w:szCs w:val="22"/>
        </w:rPr>
        <w:t>(FOXP3</w:t>
      </w:r>
      <w:r w:rsidR="00383144" w:rsidRPr="00D7510E">
        <w:rPr>
          <w:rFonts w:ascii="Arial" w:hAnsi="Arial" w:cs="Arial"/>
          <w:sz w:val="22"/>
          <w:szCs w:val="22"/>
          <w:vertAlign w:val="superscript"/>
        </w:rPr>
        <w:t>+</w:t>
      </w:r>
      <w:r w:rsidR="00383144" w:rsidRPr="00D7510E">
        <w:rPr>
          <w:rFonts w:ascii="Arial" w:hAnsi="Arial" w:cs="Arial"/>
          <w:sz w:val="22"/>
          <w:szCs w:val="22"/>
        </w:rPr>
        <w:t xml:space="preserve">) after </w:t>
      </w:r>
      <w:r w:rsidR="0060669C" w:rsidRPr="00D7510E">
        <w:rPr>
          <w:rFonts w:ascii="Arial" w:hAnsi="Arial" w:cs="Arial"/>
          <w:sz w:val="22"/>
          <w:szCs w:val="22"/>
        </w:rPr>
        <w:t xml:space="preserve">anti-CD25 </w:t>
      </w:r>
      <w:r w:rsidR="00383144" w:rsidRPr="00D7510E">
        <w:rPr>
          <w:rFonts w:ascii="Arial" w:hAnsi="Arial" w:cs="Arial"/>
          <w:sz w:val="22"/>
          <w:szCs w:val="22"/>
        </w:rPr>
        <w:t>treatment</w:t>
      </w:r>
      <w:r w:rsidR="00383144" w:rsidRPr="00D7510E">
        <w:rPr>
          <w:rFonts w:ascii="Arial" w:hAnsi="Arial" w:cs="Arial"/>
          <w:bCs/>
          <w:sz w:val="22"/>
          <w:szCs w:val="22"/>
        </w:rPr>
        <w:t>.</w:t>
      </w:r>
      <w:r w:rsidR="00383144" w:rsidRPr="00D7510E">
        <w:rPr>
          <w:rFonts w:ascii="Arial" w:hAnsi="Arial" w:cs="Arial"/>
          <w:sz w:val="22"/>
          <w:szCs w:val="22"/>
        </w:rPr>
        <w:t xml:space="preserve"> (</w:t>
      </w:r>
      <w:r w:rsidR="00A3317D" w:rsidRPr="00D7510E">
        <w:rPr>
          <w:rFonts w:ascii="Arial" w:hAnsi="Arial" w:cs="Arial"/>
          <w:b/>
          <w:sz w:val="22"/>
          <w:szCs w:val="22"/>
        </w:rPr>
        <w:t>c</w:t>
      </w:r>
      <w:r w:rsidR="00383144" w:rsidRPr="00D7510E">
        <w:rPr>
          <w:rFonts w:ascii="Arial" w:hAnsi="Arial" w:cs="Arial"/>
          <w:bCs/>
          <w:sz w:val="22"/>
          <w:szCs w:val="22"/>
        </w:rPr>
        <w:t xml:space="preserve">) Serum IL-10 at time of harvest. </w:t>
      </w:r>
      <w:r w:rsidR="00383144" w:rsidRPr="00D7510E">
        <w:rPr>
          <w:rFonts w:ascii="Arial" w:hAnsi="Arial" w:cs="Arial"/>
          <w:sz w:val="22"/>
          <w:szCs w:val="22"/>
        </w:rPr>
        <w:t>(</w:t>
      </w:r>
      <w:r w:rsidR="00A3317D" w:rsidRPr="00D7510E">
        <w:rPr>
          <w:rFonts w:ascii="Arial" w:hAnsi="Arial" w:cs="Arial"/>
          <w:b/>
          <w:bCs/>
          <w:sz w:val="22"/>
          <w:szCs w:val="22"/>
        </w:rPr>
        <w:t>d</w:t>
      </w:r>
      <w:r w:rsidR="00383144" w:rsidRPr="00D7510E">
        <w:rPr>
          <w:rFonts w:ascii="Arial" w:hAnsi="Arial" w:cs="Arial"/>
          <w:sz w:val="22"/>
          <w:szCs w:val="22"/>
        </w:rPr>
        <w:t>) A representative dot plot of splenic T</w:t>
      </w:r>
      <w:r w:rsidR="00383144" w:rsidRPr="00D7510E">
        <w:rPr>
          <w:rFonts w:ascii="Arial" w:hAnsi="Arial" w:cs="Arial"/>
          <w:sz w:val="22"/>
          <w:szCs w:val="22"/>
          <w:vertAlign w:val="subscript"/>
        </w:rPr>
        <w:t>reg</w:t>
      </w:r>
      <w:r w:rsidR="00383144" w:rsidRPr="00D7510E">
        <w:rPr>
          <w:rFonts w:ascii="Arial" w:hAnsi="Arial" w:cs="Arial"/>
          <w:sz w:val="22"/>
          <w:szCs w:val="22"/>
        </w:rPr>
        <w:t xml:space="preserve"> IL-10</w:t>
      </w:r>
      <w:r w:rsidR="00383144" w:rsidRPr="00D7510E">
        <w:rPr>
          <w:rFonts w:ascii="Arial" w:hAnsi="Arial" w:cs="Arial"/>
          <w:sz w:val="22"/>
          <w:szCs w:val="22"/>
          <w:vertAlign w:val="superscript"/>
        </w:rPr>
        <w:t>+</w:t>
      </w:r>
      <w:r w:rsidR="00383144" w:rsidRPr="00D7510E">
        <w:rPr>
          <w:rFonts w:ascii="Arial" w:hAnsi="Arial" w:cs="Arial"/>
          <w:sz w:val="22"/>
          <w:szCs w:val="22"/>
        </w:rPr>
        <w:t xml:space="preserve"> (FOXP3</w:t>
      </w:r>
      <w:r w:rsidR="00383144" w:rsidRPr="00D7510E">
        <w:rPr>
          <w:rFonts w:ascii="Arial" w:hAnsi="Arial" w:cs="Arial"/>
          <w:sz w:val="22"/>
          <w:szCs w:val="22"/>
          <w:vertAlign w:val="superscript"/>
        </w:rPr>
        <w:t>+</w:t>
      </w:r>
      <w:r w:rsidR="00383144" w:rsidRPr="00D7510E">
        <w:rPr>
          <w:rFonts w:ascii="Arial" w:hAnsi="Arial" w:cs="Arial"/>
          <w:sz w:val="22"/>
          <w:szCs w:val="22"/>
        </w:rPr>
        <w:t>IL-10</w:t>
      </w:r>
      <w:r w:rsidR="00383144" w:rsidRPr="00D7510E">
        <w:rPr>
          <w:rFonts w:ascii="Arial" w:hAnsi="Arial" w:cs="Arial"/>
          <w:sz w:val="22"/>
          <w:szCs w:val="22"/>
          <w:vertAlign w:val="superscript"/>
        </w:rPr>
        <w:t>+</w:t>
      </w:r>
      <w:r w:rsidR="00383144" w:rsidRPr="00D7510E">
        <w:rPr>
          <w:rFonts w:ascii="Arial" w:hAnsi="Arial" w:cs="Arial"/>
          <w:sz w:val="22"/>
          <w:szCs w:val="22"/>
        </w:rPr>
        <w:t>) and Tr1-like cells (FOXP3</w:t>
      </w:r>
      <w:r w:rsidR="00383144" w:rsidRPr="00D7510E">
        <w:rPr>
          <w:rFonts w:ascii="Arial" w:hAnsi="Arial" w:cs="Arial"/>
          <w:sz w:val="22"/>
          <w:szCs w:val="22"/>
          <w:vertAlign w:val="superscript"/>
        </w:rPr>
        <w:t>-</w:t>
      </w:r>
      <w:r w:rsidR="00383144" w:rsidRPr="00D7510E">
        <w:rPr>
          <w:rFonts w:ascii="Arial" w:hAnsi="Arial" w:cs="Arial"/>
          <w:sz w:val="22"/>
          <w:szCs w:val="22"/>
        </w:rPr>
        <w:t>IL-10</w:t>
      </w:r>
      <w:r w:rsidR="00383144" w:rsidRPr="00D7510E">
        <w:rPr>
          <w:rFonts w:ascii="Arial" w:hAnsi="Arial" w:cs="Arial"/>
          <w:sz w:val="22"/>
          <w:szCs w:val="22"/>
          <w:vertAlign w:val="superscript"/>
        </w:rPr>
        <w:t>+</w:t>
      </w:r>
      <w:r w:rsidR="00383144" w:rsidRPr="00D7510E">
        <w:rPr>
          <w:rFonts w:ascii="Arial" w:hAnsi="Arial" w:cs="Arial"/>
          <w:sz w:val="22"/>
          <w:szCs w:val="22"/>
        </w:rPr>
        <w:t>) quantification by Flow cytometry</w:t>
      </w:r>
      <w:r w:rsidR="00383144" w:rsidRPr="00D7510E">
        <w:rPr>
          <w:rFonts w:ascii="Arial" w:hAnsi="Arial" w:cs="Arial"/>
          <w:bCs/>
          <w:sz w:val="22"/>
          <w:szCs w:val="22"/>
        </w:rPr>
        <w:t xml:space="preserve"> post PMA/Ionomycin (50 ng/ml and 1 mg/ml respectively). </w:t>
      </w:r>
      <w:r w:rsidR="00F82312" w:rsidRPr="00D7510E">
        <w:rPr>
          <w:rFonts w:ascii="Arial" w:hAnsi="Arial" w:cs="Arial"/>
          <w:sz w:val="22"/>
          <w:szCs w:val="22"/>
        </w:rPr>
        <w:t>(</w:t>
      </w:r>
      <w:r w:rsidR="00A3317D" w:rsidRPr="00D7510E">
        <w:rPr>
          <w:rFonts w:ascii="Arial" w:hAnsi="Arial" w:cs="Arial"/>
          <w:b/>
          <w:bCs/>
          <w:sz w:val="22"/>
          <w:szCs w:val="22"/>
        </w:rPr>
        <w:t>e</w:t>
      </w:r>
      <w:r w:rsidR="00F82312" w:rsidRPr="00D7510E">
        <w:rPr>
          <w:rFonts w:ascii="Arial" w:hAnsi="Arial" w:cs="Arial"/>
          <w:sz w:val="22"/>
          <w:szCs w:val="22"/>
        </w:rPr>
        <w:t>) Body weight before and after a</w:t>
      </w:r>
      <w:r w:rsidR="0060669C" w:rsidRPr="00D7510E">
        <w:rPr>
          <w:rFonts w:ascii="Arial" w:hAnsi="Arial" w:cs="Arial"/>
          <w:sz w:val="22"/>
          <w:szCs w:val="22"/>
        </w:rPr>
        <w:t>nti</w:t>
      </w:r>
      <w:r w:rsidR="00F82312" w:rsidRPr="00D7510E">
        <w:rPr>
          <w:rFonts w:ascii="Arial" w:hAnsi="Arial" w:cs="Arial"/>
          <w:sz w:val="22"/>
          <w:szCs w:val="22"/>
        </w:rPr>
        <w:t>-IL-10R treatment. (</w:t>
      </w:r>
      <w:r w:rsidR="00A3317D" w:rsidRPr="00D7510E">
        <w:rPr>
          <w:rFonts w:ascii="Arial" w:hAnsi="Arial" w:cs="Arial"/>
          <w:b/>
          <w:bCs/>
          <w:sz w:val="22"/>
          <w:szCs w:val="22"/>
        </w:rPr>
        <w:t>f</w:t>
      </w:r>
      <w:r w:rsidR="00F82312" w:rsidRPr="00D7510E">
        <w:rPr>
          <w:rFonts w:ascii="Arial" w:hAnsi="Arial" w:cs="Arial"/>
          <w:sz w:val="22"/>
          <w:szCs w:val="22"/>
        </w:rPr>
        <w:t>) Body weight before and after a</w:t>
      </w:r>
      <w:r w:rsidR="0060669C" w:rsidRPr="00D7510E">
        <w:rPr>
          <w:rFonts w:ascii="Arial" w:hAnsi="Arial" w:cs="Arial"/>
          <w:sz w:val="22"/>
          <w:szCs w:val="22"/>
        </w:rPr>
        <w:t>nti</w:t>
      </w:r>
      <w:r w:rsidR="00F82312" w:rsidRPr="00D7510E">
        <w:rPr>
          <w:rFonts w:ascii="Arial" w:hAnsi="Arial" w:cs="Arial"/>
          <w:sz w:val="22"/>
          <w:szCs w:val="22"/>
        </w:rPr>
        <w:t>-IL-10 treatment.</w:t>
      </w:r>
      <w:r w:rsidR="00F57360" w:rsidRPr="00D7510E">
        <w:rPr>
          <w:rFonts w:ascii="Arial" w:hAnsi="Arial" w:cs="Arial"/>
          <w:sz w:val="22"/>
          <w:szCs w:val="22"/>
        </w:rPr>
        <w:t xml:space="preserve"> </w:t>
      </w:r>
      <w:r w:rsidR="00F82312" w:rsidRPr="00D7510E">
        <w:rPr>
          <w:rFonts w:ascii="Arial" w:hAnsi="Arial" w:cs="Arial"/>
          <w:sz w:val="22"/>
          <w:szCs w:val="22"/>
        </w:rPr>
        <w:t>Data represent means + SE. (</w:t>
      </w:r>
      <w:r w:rsidR="00A3317D" w:rsidRPr="00D7510E">
        <w:rPr>
          <w:rFonts w:ascii="Arial" w:hAnsi="Arial" w:cs="Arial"/>
          <w:b/>
          <w:bCs/>
          <w:sz w:val="22"/>
          <w:szCs w:val="22"/>
        </w:rPr>
        <w:t>a</w:t>
      </w:r>
      <w:r w:rsidR="00F82312" w:rsidRPr="00D7510E">
        <w:rPr>
          <w:rFonts w:ascii="Arial" w:hAnsi="Arial" w:cs="Arial"/>
          <w:sz w:val="22"/>
          <w:szCs w:val="22"/>
        </w:rPr>
        <w:t>) One Way ANOVA *P&lt;0.05.</w:t>
      </w:r>
    </w:p>
    <w:p w14:paraId="127B143E" w14:textId="3EEDD052" w:rsidR="00F21F7D" w:rsidRDefault="00680C42" w:rsidP="00266927">
      <w:pPr>
        <w:snapToGrid w:val="0"/>
        <w:jc w:val="both"/>
        <w:rPr>
          <w:b/>
          <w:bCs/>
        </w:rPr>
      </w:pPr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243C2640" w14:textId="5D44DB29" w:rsidR="00D877C1" w:rsidRPr="006715F9" w:rsidRDefault="00D877C1" w:rsidP="00266927">
      <w:pPr>
        <w:snapToGrid w:val="0"/>
        <w:jc w:val="both"/>
        <w:rPr>
          <w:rFonts w:ascii="Arial" w:hAnsi="Arial" w:cs="Arial"/>
          <w:b/>
          <w:bCs/>
          <w:sz w:val="22"/>
          <w:szCs w:val="22"/>
        </w:rPr>
      </w:pPr>
    </w:p>
    <w:sectPr w:rsidR="00D877C1" w:rsidRPr="006715F9" w:rsidSect="002D4E1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DEBEBC" w14:textId="77777777" w:rsidR="0067624E" w:rsidRDefault="0067624E" w:rsidP="0067554E">
      <w:r>
        <w:separator/>
      </w:r>
    </w:p>
  </w:endnote>
  <w:endnote w:type="continuationSeparator" w:id="0">
    <w:p w14:paraId="2F1FC8C5" w14:textId="77777777" w:rsidR="0067624E" w:rsidRDefault="0067624E" w:rsidP="00675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908685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EAAF25" w14:textId="1C62C683" w:rsidR="007B58E1" w:rsidRDefault="007B58E1" w:rsidP="004C1E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BAFF8E" w14:textId="77777777" w:rsidR="007B58E1" w:rsidRDefault="007B58E1" w:rsidP="006755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0363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1E66EE" w14:textId="269D7630" w:rsidR="007B58E1" w:rsidRDefault="007B58E1" w:rsidP="004C1E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8F6B91" w14:textId="77777777" w:rsidR="007B58E1" w:rsidRDefault="007B58E1" w:rsidP="006755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76C754" w14:textId="77777777" w:rsidR="0067624E" w:rsidRDefault="0067624E" w:rsidP="0067554E">
      <w:r>
        <w:separator/>
      </w:r>
    </w:p>
  </w:footnote>
  <w:footnote w:type="continuationSeparator" w:id="0">
    <w:p w14:paraId="4ABB8B0C" w14:textId="77777777" w:rsidR="0067624E" w:rsidRDefault="0067624E" w:rsidP="006755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880A34"/>
    <w:multiLevelType w:val="multilevel"/>
    <w:tmpl w:val="341EBA6A"/>
    <w:lvl w:ilvl="0">
      <w:start w:val="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DF51509"/>
    <w:multiLevelType w:val="hybridMultilevel"/>
    <w:tmpl w:val="618A4088"/>
    <w:lvl w:ilvl="0" w:tplc="2B1AF59E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1DC9E34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B219F6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3AAD00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AC3D28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1A72C4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C864EFE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B96982A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06263AE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E81427"/>
    <w:multiLevelType w:val="multilevel"/>
    <w:tmpl w:val="C6FAE6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001767E"/>
    <w:multiLevelType w:val="hybridMultilevel"/>
    <w:tmpl w:val="76F039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C56E28"/>
    <w:multiLevelType w:val="multilevel"/>
    <w:tmpl w:val="654CAA3E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05e0dar909wsuep00u5tx9pdzx5ztaps2tx&quot;&gt;Aging paper library&lt;record-ids&gt;&lt;item&gt;7&lt;/item&gt;&lt;item&gt;9&lt;/item&gt;&lt;item&gt;17&lt;/item&gt;&lt;item&gt;23&lt;/item&gt;&lt;item&gt;27&lt;/item&gt;&lt;item&gt;35&lt;/item&gt;&lt;item&gt;36&lt;/item&gt;&lt;item&gt;49&lt;/item&gt;&lt;item&gt;51&lt;/item&gt;&lt;item&gt;57&lt;/item&gt;&lt;item&gt;71&lt;/item&gt;&lt;item&gt;72&lt;/item&gt;&lt;item&gt;79&lt;/item&gt;&lt;item&gt;81&lt;/item&gt;&lt;item&gt;82&lt;/item&gt;&lt;item&gt;83&lt;/item&gt;&lt;item&gt;87&lt;/item&gt;&lt;item&gt;94&lt;/item&gt;&lt;item&gt;108&lt;/item&gt;&lt;item&gt;110&lt;/item&gt;&lt;item&gt;113&lt;/item&gt;&lt;item&gt;191&lt;/item&gt;&lt;item&gt;218&lt;/item&gt;&lt;item&gt;231&lt;/item&gt;&lt;item&gt;239&lt;/item&gt;&lt;item&gt;247&lt;/item&gt;&lt;item&gt;253&lt;/item&gt;&lt;item&gt;268&lt;/item&gt;&lt;item&gt;269&lt;/item&gt;&lt;item&gt;271&lt;/item&gt;&lt;item&gt;272&lt;/item&gt;&lt;item&gt;274&lt;/item&gt;&lt;item&gt;279&lt;/item&gt;&lt;item&gt;280&lt;/item&gt;&lt;item&gt;283&lt;/item&gt;&lt;item&gt;285&lt;/item&gt;&lt;item&gt;300&lt;/item&gt;&lt;item&gt;306&lt;/item&gt;&lt;item&gt;321&lt;/item&gt;&lt;item&gt;325&lt;/item&gt;&lt;item&gt;326&lt;/item&gt;&lt;item&gt;332&lt;/item&gt;&lt;item&gt;343&lt;/item&gt;&lt;item&gt;344&lt;/item&gt;&lt;item&gt;618&lt;/item&gt;&lt;item&gt;621&lt;/item&gt;&lt;item&gt;630&lt;/item&gt;&lt;item&gt;631&lt;/item&gt;&lt;item&gt;632&lt;/item&gt;&lt;item&gt;635&lt;/item&gt;&lt;item&gt;677&lt;/item&gt;&lt;item&gt;712&lt;/item&gt;&lt;item&gt;713&lt;/item&gt;&lt;item&gt;716&lt;/item&gt;&lt;item&gt;717&lt;/item&gt;&lt;item&gt;718&lt;/item&gt;&lt;item&gt;724&lt;/item&gt;&lt;item&gt;762&lt;/item&gt;&lt;item&gt;769&lt;/item&gt;&lt;item&gt;772&lt;/item&gt;&lt;item&gt;777&lt;/item&gt;&lt;item&gt;791&lt;/item&gt;&lt;item&gt;792&lt;/item&gt;&lt;item&gt;793&lt;/item&gt;&lt;item&gt;800&lt;/item&gt;&lt;item&gt;801&lt;/item&gt;&lt;item&gt;802&lt;/item&gt;&lt;item&gt;805&lt;/item&gt;&lt;item&gt;807&lt;/item&gt;&lt;item&gt;809&lt;/item&gt;&lt;item&gt;810&lt;/item&gt;&lt;item&gt;811&lt;/item&gt;&lt;item&gt;812&lt;/item&gt;&lt;item&gt;813&lt;/item&gt;&lt;item&gt;815&lt;/item&gt;&lt;item&gt;817&lt;/item&gt;&lt;item&gt;820&lt;/item&gt;&lt;item&gt;822&lt;/item&gt;&lt;item&gt;823&lt;/item&gt;&lt;item&gt;824&lt;/item&gt;&lt;item&gt;825&lt;/item&gt;&lt;item&gt;826&lt;/item&gt;&lt;item&gt;828&lt;/item&gt;&lt;item&gt;829&lt;/item&gt;&lt;item&gt;832&lt;/item&gt;&lt;item&gt;833&lt;/item&gt;&lt;item&gt;834&lt;/item&gt;&lt;item&gt;835&lt;/item&gt;&lt;item&gt;836&lt;/item&gt;&lt;item&gt;837&lt;/item&gt;&lt;item&gt;838&lt;/item&gt;&lt;item&gt;839&lt;/item&gt;&lt;item&gt;840&lt;/item&gt;&lt;item&gt;841&lt;/item&gt;&lt;item&gt;842&lt;/item&gt;&lt;item&gt;843&lt;/item&gt;&lt;item&gt;844&lt;/item&gt;&lt;item&gt;845&lt;/item&gt;&lt;/record-ids&gt;&lt;/item&gt;&lt;/Libraries&gt;"/>
  </w:docVars>
  <w:rsids>
    <w:rsidRoot w:val="00933373"/>
    <w:rsid w:val="00002E86"/>
    <w:rsid w:val="00004474"/>
    <w:rsid w:val="00004E3C"/>
    <w:rsid w:val="00006532"/>
    <w:rsid w:val="00010C91"/>
    <w:rsid w:val="0001305F"/>
    <w:rsid w:val="0001317B"/>
    <w:rsid w:val="00021746"/>
    <w:rsid w:val="00022789"/>
    <w:rsid w:val="0002716F"/>
    <w:rsid w:val="00030266"/>
    <w:rsid w:val="00032749"/>
    <w:rsid w:val="000335A8"/>
    <w:rsid w:val="00034A52"/>
    <w:rsid w:val="000377BF"/>
    <w:rsid w:val="00043C25"/>
    <w:rsid w:val="00043F9A"/>
    <w:rsid w:val="00047052"/>
    <w:rsid w:val="000470D4"/>
    <w:rsid w:val="00054256"/>
    <w:rsid w:val="000545F9"/>
    <w:rsid w:val="00056E74"/>
    <w:rsid w:val="000616E4"/>
    <w:rsid w:val="00062167"/>
    <w:rsid w:val="0006306D"/>
    <w:rsid w:val="0006340B"/>
    <w:rsid w:val="00064450"/>
    <w:rsid w:val="0006684B"/>
    <w:rsid w:val="0008428A"/>
    <w:rsid w:val="00092334"/>
    <w:rsid w:val="000923CD"/>
    <w:rsid w:val="00094BF9"/>
    <w:rsid w:val="00097109"/>
    <w:rsid w:val="00097B21"/>
    <w:rsid w:val="000A0222"/>
    <w:rsid w:val="000A0D77"/>
    <w:rsid w:val="000A116B"/>
    <w:rsid w:val="000A37AD"/>
    <w:rsid w:val="000A681B"/>
    <w:rsid w:val="000B229E"/>
    <w:rsid w:val="000B650C"/>
    <w:rsid w:val="000B7239"/>
    <w:rsid w:val="000C1665"/>
    <w:rsid w:val="000C25A8"/>
    <w:rsid w:val="000C2F43"/>
    <w:rsid w:val="000C3574"/>
    <w:rsid w:val="000C3CE5"/>
    <w:rsid w:val="000C680D"/>
    <w:rsid w:val="000C7C45"/>
    <w:rsid w:val="000D00DD"/>
    <w:rsid w:val="000D1412"/>
    <w:rsid w:val="000D6FF4"/>
    <w:rsid w:val="000E00FA"/>
    <w:rsid w:val="000E1435"/>
    <w:rsid w:val="000E44F7"/>
    <w:rsid w:val="000E5622"/>
    <w:rsid w:val="000E61D2"/>
    <w:rsid w:val="000E6729"/>
    <w:rsid w:val="000F5820"/>
    <w:rsid w:val="000F6C44"/>
    <w:rsid w:val="00111ACB"/>
    <w:rsid w:val="00115509"/>
    <w:rsid w:val="00116581"/>
    <w:rsid w:val="00117A11"/>
    <w:rsid w:val="001201D7"/>
    <w:rsid w:val="00125702"/>
    <w:rsid w:val="0013075E"/>
    <w:rsid w:val="00133ECD"/>
    <w:rsid w:val="00134DDF"/>
    <w:rsid w:val="001372B9"/>
    <w:rsid w:val="00144D34"/>
    <w:rsid w:val="00160FE9"/>
    <w:rsid w:val="00161EC5"/>
    <w:rsid w:val="00162F16"/>
    <w:rsid w:val="001636F5"/>
    <w:rsid w:val="00163ECD"/>
    <w:rsid w:val="00167356"/>
    <w:rsid w:val="001720DD"/>
    <w:rsid w:val="0017573E"/>
    <w:rsid w:val="00184755"/>
    <w:rsid w:val="001872FD"/>
    <w:rsid w:val="001A2A20"/>
    <w:rsid w:val="001A4C4E"/>
    <w:rsid w:val="001B0550"/>
    <w:rsid w:val="001B4E47"/>
    <w:rsid w:val="001C0A68"/>
    <w:rsid w:val="001C10BA"/>
    <w:rsid w:val="001C327B"/>
    <w:rsid w:val="001D050A"/>
    <w:rsid w:val="001D0E74"/>
    <w:rsid w:val="001D382A"/>
    <w:rsid w:val="001E2B77"/>
    <w:rsid w:val="001F02A3"/>
    <w:rsid w:val="001F2CDF"/>
    <w:rsid w:val="00200CC6"/>
    <w:rsid w:val="002032A1"/>
    <w:rsid w:val="00205673"/>
    <w:rsid w:val="00206975"/>
    <w:rsid w:val="00211F33"/>
    <w:rsid w:val="0021231E"/>
    <w:rsid w:val="0021386C"/>
    <w:rsid w:val="00215147"/>
    <w:rsid w:val="00216002"/>
    <w:rsid w:val="002217EE"/>
    <w:rsid w:val="00222FCC"/>
    <w:rsid w:val="00223B2A"/>
    <w:rsid w:val="00224F09"/>
    <w:rsid w:val="002262A2"/>
    <w:rsid w:val="00230B06"/>
    <w:rsid w:val="00230E8A"/>
    <w:rsid w:val="00231F4E"/>
    <w:rsid w:val="00233C37"/>
    <w:rsid w:val="00234F89"/>
    <w:rsid w:val="00245848"/>
    <w:rsid w:val="002556CA"/>
    <w:rsid w:val="00256195"/>
    <w:rsid w:val="0026307F"/>
    <w:rsid w:val="00264841"/>
    <w:rsid w:val="00266927"/>
    <w:rsid w:val="00271171"/>
    <w:rsid w:val="00272627"/>
    <w:rsid w:val="002740F5"/>
    <w:rsid w:val="0027579C"/>
    <w:rsid w:val="00284C70"/>
    <w:rsid w:val="00285CA6"/>
    <w:rsid w:val="00290267"/>
    <w:rsid w:val="002909C7"/>
    <w:rsid w:val="0029646E"/>
    <w:rsid w:val="002B0AAB"/>
    <w:rsid w:val="002C12F2"/>
    <w:rsid w:val="002C294D"/>
    <w:rsid w:val="002C5915"/>
    <w:rsid w:val="002C683D"/>
    <w:rsid w:val="002C7EF9"/>
    <w:rsid w:val="002D3732"/>
    <w:rsid w:val="002D4E1C"/>
    <w:rsid w:val="002D7607"/>
    <w:rsid w:val="002E063F"/>
    <w:rsid w:val="002E6D1E"/>
    <w:rsid w:val="002E6F1F"/>
    <w:rsid w:val="002E75A6"/>
    <w:rsid w:val="002F0A05"/>
    <w:rsid w:val="002F1C13"/>
    <w:rsid w:val="002F25FB"/>
    <w:rsid w:val="002F4827"/>
    <w:rsid w:val="00300319"/>
    <w:rsid w:val="003016F9"/>
    <w:rsid w:val="00301AF6"/>
    <w:rsid w:val="00302C74"/>
    <w:rsid w:val="00303B19"/>
    <w:rsid w:val="00306C58"/>
    <w:rsid w:val="00310243"/>
    <w:rsid w:val="00312845"/>
    <w:rsid w:val="00312920"/>
    <w:rsid w:val="003146EC"/>
    <w:rsid w:val="00317314"/>
    <w:rsid w:val="003237CB"/>
    <w:rsid w:val="00323D42"/>
    <w:rsid w:val="00324AD4"/>
    <w:rsid w:val="00325697"/>
    <w:rsid w:val="003267AB"/>
    <w:rsid w:val="003326B5"/>
    <w:rsid w:val="00334194"/>
    <w:rsid w:val="00336BB1"/>
    <w:rsid w:val="00343353"/>
    <w:rsid w:val="00344E3B"/>
    <w:rsid w:val="00347F21"/>
    <w:rsid w:val="003500CA"/>
    <w:rsid w:val="003511F9"/>
    <w:rsid w:val="00352F72"/>
    <w:rsid w:val="00354307"/>
    <w:rsid w:val="003628FB"/>
    <w:rsid w:val="0036379B"/>
    <w:rsid w:val="00363D56"/>
    <w:rsid w:val="003664E1"/>
    <w:rsid w:val="00367632"/>
    <w:rsid w:val="00370FB4"/>
    <w:rsid w:val="00375C3D"/>
    <w:rsid w:val="0038001C"/>
    <w:rsid w:val="00381850"/>
    <w:rsid w:val="003828D1"/>
    <w:rsid w:val="00382A06"/>
    <w:rsid w:val="00383144"/>
    <w:rsid w:val="00383ED5"/>
    <w:rsid w:val="00385586"/>
    <w:rsid w:val="0039052D"/>
    <w:rsid w:val="00396B0B"/>
    <w:rsid w:val="003A08FE"/>
    <w:rsid w:val="003A7C94"/>
    <w:rsid w:val="003B2C55"/>
    <w:rsid w:val="003B2D69"/>
    <w:rsid w:val="003B4494"/>
    <w:rsid w:val="003B6159"/>
    <w:rsid w:val="003B7368"/>
    <w:rsid w:val="003B7F2E"/>
    <w:rsid w:val="003C5957"/>
    <w:rsid w:val="003D1014"/>
    <w:rsid w:val="003D10E7"/>
    <w:rsid w:val="003D5995"/>
    <w:rsid w:val="003E1423"/>
    <w:rsid w:val="003E4072"/>
    <w:rsid w:val="003E5EAF"/>
    <w:rsid w:val="003E65AF"/>
    <w:rsid w:val="003F15C1"/>
    <w:rsid w:val="003F1EB6"/>
    <w:rsid w:val="003F2A52"/>
    <w:rsid w:val="003F2CC5"/>
    <w:rsid w:val="003F5209"/>
    <w:rsid w:val="003F667F"/>
    <w:rsid w:val="004005E1"/>
    <w:rsid w:val="00400DF6"/>
    <w:rsid w:val="00402CDE"/>
    <w:rsid w:val="00403AFC"/>
    <w:rsid w:val="00407433"/>
    <w:rsid w:val="00412E5D"/>
    <w:rsid w:val="004205DB"/>
    <w:rsid w:val="004210A8"/>
    <w:rsid w:val="00422C84"/>
    <w:rsid w:val="00424CA9"/>
    <w:rsid w:val="0043354C"/>
    <w:rsid w:val="00443756"/>
    <w:rsid w:val="00447E22"/>
    <w:rsid w:val="004510AA"/>
    <w:rsid w:val="00451494"/>
    <w:rsid w:val="0045175E"/>
    <w:rsid w:val="00452DA5"/>
    <w:rsid w:val="00456B0F"/>
    <w:rsid w:val="00456E1F"/>
    <w:rsid w:val="00460C5D"/>
    <w:rsid w:val="00460D16"/>
    <w:rsid w:val="0046226F"/>
    <w:rsid w:val="004663D2"/>
    <w:rsid w:val="00467132"/>
    <w:rsid w:val="00471E3E"/>
    <w:rsid w:val="004752CE"/>
    <w:rsid w:val="00483560"/>
    <w:rsid w:val="004835C8"/>
    <w:rsid w:val="00484DB2"/>
    <w:rsid w:val="004862BC"/>
    <w:rsid w:val="00492AE2"/>
    <w:rsid w:val="00494E6A"/>
    <w:rsid w:val="00496C5D"/>
    <w:rsid w:val="004977E9"/>
    <w:rsid w:val="00497C69"/>
    <w:rsid w:val="004A106E"/>
    <w:rsid w:val="004A39C1"/>
    <w:rsid w:val="004A4D1C"/>
    <w:rsid w:val="004B0CE8"/>
    <w:rsid w:val="004C088F"/>
    <w:rsid w:val="004C1E58"/>
    <w:rsid w:val="004C2B78"/>
    <w:rsid w:val="004C33EF"/>
    <w:rsid w:val="004C4B41"/>
    <w:rsid w:val="004D1224"/>
    <w:rsid w:val="004D1C98"/>
    <w:rsid w:val="004E0728"/>
    <w:rsid w:val="004E1865"/>
    <w:rsid w:val="004E28ED"/>
    <w:rsid w:val="004E593F"/>
    <w:rsid w:val="004E7418"/>
    <w:rsid w:val="004F091F"/>
    <w:rsid w:val="004F3F02"/>
    <w:rsid w:val="004F4113"/>
    <w:rsid w:val="004F6145"/>
    <w:rsid w:val="00505C50"/>
    <w:rsid w:val="005140F9"/>
    <w:rsid w:val="00516455"/>
    <w:rsid w:val="005167DC"/>
    <w:rsid w:val="00522EEA"/>
    <w:rsid w:val="00524D2B"/>
    <w:rsid w:val="0053132A"/>
    <w:rsid w:val="00532F55"/>
    <w:rsid w:val="00533277"/>
    <w:rsid w:val="005337CE"/>
    <w:rsid w:val="00535EAC"/>
    <w:rsid w:val="00554923"/>
    <w:rsid w:val="005550A0"/>
    <w:rsid w:val="00556CB7"/>
    <w:rsid w:val="00560757"/>
    <w:rsid w:val="00561E91"/>
    <w:rsid w:val="00561F3C"/>
    <w:rsid w:val="00565F5F"/>
    <w:rsid w:val="00567A58"/>
    <w:rsid w:val="00567E9E"/>
    <w:rsid w:val="0057288F"/>
    <w:rsid w:val="00577A88"/>
    <w:rsid w:val="00581826"/>
    <w:rsid w:val="005826BC"/>
    <w:rsid w:val="00583E58"/>
    <w:rsid w:val="0059288B"/>
    <w:rsid w:val="0059464A"/>
    <w:rsid w:val="00594D94"/>
    <w:rsid w:val="00596DB7"/>
    <w:rsid w:val="005A0582"/>
    <w:rsid w:val="005A6320"/>
    <w:rsid w:val="005B14B4"/>
    <w:rsid w:val="005B2BB8"/>
    <w:rsid w:val="005B3227"/>
    <w:rsid w:val="005B4492"/>
    <w:rsid w:val="005B503C"/>
    <w:rsid w:val="005C49FB"/>
    <w:rsid w:val="005C5F59"/>
    <w:rsid w:val="005D296D"/>
    <w:rsid w:val="005D4A52"/>
    <w:rsid w:val="005D52A3"/>
    <w:rsid w:val="005D5831"/>
    <w:rsid w:val="005D726F"/>
    <w:rsid w:val="005E279D"/>
    <w:rsid w:val="005E30B3"/>
    <w:rsid w:val="005E668A"/>
    <w:rsid w:val="005F0C26"/>
    <w:rsid w:val="005F0F59"/>
    <w:rsid w:val="005F160C"/>
    <w:rsid w:val="005F3593"/>
    <w:rsid w:val="005F469C"/>
    <w:rsid w:val="005F7BC6"/>
    <w:rsid w:val="0060147B"/>
    <w:rsid w:val="00602C66"/>
    <w:rsid w:val="00605AFD"/>
    <w:rsid w:val="0060669C"/>
    <w:rsid w:val="00611CF6"/>
    <w:rsid w:val="00612C01"/>
    <w:rsid w:val="00623EB3"/>
    <w:rsid w:val="0062496A"/>
    <w:rsid w:val="00625510"/>
    <w:rsid w:val="00630CA2"/>
    <w:rsid w:val="00632FB0"/>
    <w:rsid w:val="0063470C"/>
    <w:rsid w:val="006379BE"/>
    <w:rsid w:val="00640289"/>
    <w:rsid w:val="00641226"/>
    <w:rsid w:val="006421D6"/>
    <w:rsid w:val="00645533"/>
    <w:rsid w:val="006505EA"/>
    <w:rsid w:val="00651E95"/>
    <w:rsid w:val="0065280F"/>
    <w:rsid w:val="00652A9A"/>
    <w:rsid w:val="006603EB"/>
    <w:rsid w:val="0066568D"/>
    <w:rsid w:val="00666ED5"/>
    <w:rsid w:val="006715F9"/>
    <w:rsid w:val="006744D4"/>
    <w:rsid w:val="0067554E"/>
    <w:rsid w:val="0067588E"/>
    <w:rsid w:val="006758FD"/>
    <w:rsid w:val="0067624E"/>
    <w:rsid w:val="00680C42"/>
    <w:rsid w:val="0068342B"/>
    <w:rsid w:val="0068580D"/>
    <w:rsid w:val="00692A31"/>
    <w:rsid w:val="006978BC"/>
    <w:rsid w:val="00697E1A"/>
    <w:rsid w:val="006A3373"/>
    <w:rsid w:val="006A7BFA"/>
    <w:rsid w:val="006A7F08"/>
    <w:rsid w:val="006B15A7"/>
    <w:rsid w:val="006B1B0E"/>
    <w:rsid w:val="006C1F3D"/>
    <w:rsid w:val="006C52B1"/>
    <w:rsid w:val="006D2B7F"/>
    <w:rsid w:val="006E06A8"/>
    <w:rsid w:val="006E46CE"/>
    <w:rsid w:val="006E4985"/>
    <w:rsid w:val="006E690B"/>
    <w:rsid w:val="006E7F97"/>
    <w:rsid w:val="006F0621"/>
    <w:rsid w:val="006F2C32"/>
    <w:rsid w:val="006F568F"/>
    <w:rsid w:val="006F64B2"/>
    <w:rsid w:val="006F7E11"/>
    <w:rsid w:val="00700CD0"/>
    <w:rsid w:val="00701B38"/>
    <w:rsid w:val="007026A0"/>
    <w:rsid w:val="00702B54"/>
    <w:rsid w:val="00703B29"/>
    <w:rsid w:val="00704041"/>
    <w:rsid w:val="007058EF"/>
    <w:rsid w:val="00706CAD"/>
    <w:rsid w:val="00710152"/>
    <w:rsid w:val="00711896"/>
    <w:rsid w:val="00712F22"/>
    <w:rsid w:val="00715322"/>
    <w:rsid w:val="00723144"/>
    <w:rsid w:val="0072435D"/>
    <w:rsid w:val="00730590"/>
    <w:rsid w:val="00730848"/>
    <w:rsid w:val="00731DEB"/>
    <w:rsid w:val="0074067C"/>
    <w:rsid w:val="00742A2B"/>
    <w:rsid w:val="00743481"/>
    <w:rsid w:val="007436E9"/>
    <w:rsid w:val="007446CB"/>
    <w:rsid w:val="00744D8F"/>
    <w:rsid w:val="007451DD"/>
    <w:rsid w:val="00747B9E"/>
    <w:rsid w:val="007516F2"/>
    <w:rsid w:val="007522B9"/>
    <w:rsid w:val="00753442"/>
    <w:rsid w:val="00754BD0"/>
    <w:rsid w:val="00755F23"/>
    <w:rsid w:val="00762A91"/>
    <w:rsid w:val="0076644C"/>
    <w:rsid w:val="00776489"/>
    <w:rsid w:val="007874E0"/>
    <w:rsid w:val="00791238"/>
    <w:rsid w:val="00797B79"/>
    <w:rsid w:val="007A3133"/>
    <w:rsid w:val="007A3D68"/>
    <w:rsid w:val="007B1E46"/>
    <w:rsid w:val="007B2468"/>
    <w:rsid w:val="007B3763"/>
    <w:rsid w:val="007B4B19"/>
    <w:rsid w:val="007B4BEC"/>
    <w:rsid w:val="007B58E1"/>
    <w:rsid w:val="007B7AF8"/>
    <w:rsid w:val="007C232F"/>
    <w:rsid w:val="007C2B5B"/>
    <w:rsid w:val="007C2CF2"/>
    <w:rsid w:val="007C2E4B"/>
    <w:rsid w:val="007C386E"/>
    <w:rsid w:val="007C4706"/>
    <w:rsid w:val="007C753B"/>
    <w:rsid w:val="007D2D0C"/>
    <w:rsid w:val="007D424C"/>
    <w:rsid w:val="007D4FE7"/>
    <w:rsid w:val="007D65C8"/>
    <w:rsid w:val="007D6CFD"/>
    <w:rsid w:val="007E0BDC"/>
    <w:rsid w:val="007E1D51"/>
    <w:rsid w:val="007E786C"/>
    <w:rsid w:val="007F0EC8"/>
    <w:rsid w:val="007F3593"/>
    <w:rsid w:val="007F3F47"/>
    <w:rsid w:val="008036B7"/>
    <w:rsid w:val="00804E84"/>
    <w:rsid w:val="008074A5"/>
    <w:rsid w:val="00810376"/>
    <w:rsid w:val="00811C4D"/>
    <w:rsid w:val="00820AA1"/>
    <w:rsid w:val="0082321D"/>
    <w:rsid w:val="008269FA"/>
    <w:rsid w:val="00826B3B"/>
    <w:rsid w:val="00827FE7"/>
    <w:rsid w:val="008330FD"/>
    <w:rsid w:val="00835AE0"/>
    <w:rsid w:val="00837417"/>
    <w:rsid w:val="00842AB3"/>
    <w:rsid w:val="0084578A"/>
    <w:rsid w:val="00851107"/>
    <w:rsid w:val="00851E9A"/>
    <w:rsid w:val="00852F87"/>
    <w:rsid w:val="00854918"/>
    <w:rsid w:val="0086292C"/>
    <w:rsid w:val="008632CC"/>
    <w:rsid w:val="008679E8"/>
    <w:rsid w:val="008717C0"/>
    <w:rsid w:val="00875AD8"/>
    <w:rsid w:val="00876246"/>
    <w:rsid w:val="008764E7"/>
    <w:rsid w:val="00881671"/>
    <w:rsid w:val="00881C1C"/>
    <w:rsid w:val="00881FD1"/>
    <w:rsid w:val="008856A8"/>
    <w:rsid w:val="00886702"/>
    <w:rsid w:val="0089155E"/>
    <w:rsid w:val="00891A3E"/>
    <w:rsid w:val="00893161"/>
    <w:rsid w:val="00893282"/>
    <w:rsid w:val="00893F7C"/>
    <w:rsid w:val="0089444C"/>
    <w:rsid w:val="00894966"/>
    <w:rsid w:val="008A0C94"/>
    <w:rsid w:val="008A12F3"/>
    <w:rsid w:val="008A1645"/>
    <w:rsid w:val="008A3B79"/>
    <w:rsid w:val="008A4EA8"/>
    <w:rsid w:val="008A69E4"/>
    <w:rsid w:val="008B076D"/>
    <w:rsid w:val="008B3318"/>
    <w:rsid w:val="008B5337"/>
    <w:rsid w:val="008B6EC5"/>
    <w:rsid w:val="008B74A2"/>
    <w:rsid w:val="008B7767"/>
    <w:rsid w:val="008B79A0"/>
    <w:rsid w:val="008B7E80"/>
    <w:rsid w:val="008C03C1"/>
    <w:rsid w:val="008C3118"/>
    <w:rsid w:val="008C7B7B"/>
    <w:rsid w:val="008D2755"/>
    <w:rsid w:val="008D3E16"/>
    <w:rsid w:val="008D4118"/>
    <w:rsid w:val="008D5361"/>
    <w:rsid w:val="008D548C"/>
    <w:rsid w:val="008D58C0"/>
    <w:rsid w:val="008E0280"/>
    <w:rsid w:val="008E0BAB"/>
    <w:rsid w:val="008E1A8E"/>
    <w:rsid w:val="008E2661"/>
    <w:rsid w:val="008E4F45"/>
    <w:rsid w:val="008F17FA"/>
    <w:rsid w:val="008F1DD0"/>
    <w:rsid w:val="008F209F"/>
    <w:rsid w:val="008F4DCE"/>
    <w:rsid w:val="00905266"/>
    <w:rsid w:val="009053C1"/>
    <w:rsid w:val="0091005B"/>
    <w:rsid w:val="0091353F"/>
    <w:rsid w:val="00915748"/>
    <w:rsid w:val="009173F8"/>
    <w:rsid w:val="00923C52"/>
    <w:rsid w:val="00930598"/>
    <w:rsid w:val="00931B8D"/>
    <w:rsid w:val="00933373"/>
    <w:rsid w:val="0093355A"/>
    <w:rsid w:val="00933785"/>
    <w:rsid w:val="0093464D"/>
    <w:rsid w:val="00940415"/>
    <w:rsid w:val="00940918"/>
    <w:rsid w:val="00940DB2"/>
    <w:rsid w:val="00944643"/>
    <w:rsid w:val="00947DBB"/>
    <w:rsid w:val="00951E1B"/>
    <w:rsid w:val="00953C8F"/>
    <w:rsid w:val="009554AB"/>
    <w:rsid w:val="009668C3"/>
    <w:rsid w:val="0097150C"/>
    <w:rsid w:val="00972D35"/>
    <w:rsid w:val="00974185"/>
    <w:rsid w:val="00974934"/>
    <w:rsid w:val="0097625D"/>
    <w:rsid w:val="009771D2"/>
    <w:rsid w:val="00984602"/>
    <w:rsid w:val="009875A4"/>
    <w:rsid w:val="0098784C"/>
    <w:rsid w:val="00987E2D"/>
    <w:rsid w:val="009915EB"/>
    <w:rsid w:val="0099441E"/>
    <w:rsid w:val="00995A96"/>
    <w:rsid w:val="009A067F"/>
    <w:rsid w:val="009A0C88"/>
    <w:rsid w:val="009A2449"/>
    <w:rsid w:val="009A3582"/>
    <w:rsid w:val="009A6D2F"/>
    <w:rsid w:val="009B3690"/>
    <w:rsid w:val="009B3795"/>
    <w:rsid w:val="009B4C89"/>
    <w:rsid w:val="009B53D6"/>
    <w:rsid w:val="009B685F"/>
    <w:rsid w:val="009B6F34"/>
    <w:rsid w:val="009B7C52"/>
    <w:rsid w:val="009C0DA4"/>
    <w:rsid w:val="009C6305"/>
    <w:rsid w:val="009C6C81"/>
    <w:rsid w:val="009C71AD"/>
    <w:rsid w:val="009D2158"/>
    <w:rsid w:val="009D2B25"/>
    <w:rsid w:val="009D70E9"/>
    <w:rsid w:val="009E4682"/>
    <w:rsid w:val="009E72D1"/>
    <w:rsid w:val="009F0F96"/>
    <w:rsid w:val="009F222A"/>
    <w:rsid w:val="009F56D2"/>
    <w:rsid w:val="009F59C3"/>
    <w:rsid w:val="00A00842"/>
    <w:rsid w:val="00A00D1F"/>
    <w:rsid w:val="00A00D44"/>
    <w:rsid w:val="00A03788"/>
    <w:rsid w:val="00A06CD9"/>
    <w:rsid w:val="00A108E3"/>
    <w:rsid w:val="00A12DC4"/>
    <w:rsid w:val="00A13D85"/>
    <w:rsid w:val="00A14E30"/>
    <w:rsid w:val="00A1522E"/>
    <w:rsid w:val="00A15B2C"/>
    <w:rsid w:val="00A22188"/>
    <w:rsid w:val="00A224DE"/>
    <w:rsid w:val="00A22E90"/>
    <w:rsid w:val="00A241E1"/>
    <w:rsid w:val="00A263F4"/>
    <w:rsid w:val="00A30092"/>
    <w:rsid w:val="00A32356"/>
    <w:rsid w:val="00A3317D"/>
    <w:rsid w:val="00A35E16"/>
    <w:rsid w:val="00A42336"/>
    <w:rsid w:val="00A42819"/>
    <w:rsid w:val="00A44B97"/>
    <w:rsid w:val="00A4764A"/>
    <w:rsid w:val="00A55D7D"/>
    <w:rsid w:val="00A56DAC"/>
    <w:rsid w:val="00A62481"/>
    <w:rsid w:val="00A63048"/>
    <w:rsid w:val="00A6358F"/>
    <w:rsid w:val="00A6471B"/>
    <w:rsid w:val="00A672F1"/>
    <w:rsid w:val="00A72B9C"/>
    <w:rsid w:val="00A74115"/>
    <w:rsid w:val="00A744C7"/>
    <w:rsid w:val="00A8384F"/>
    <w:rsid w:val="00A85C19"/>
    <w:rsid w:val="00A876FD"/>
    <w:rsid w:val="00A905FA"/>
    <w:rsid w:val="00A92922"/>
    <w:rsid w:val="00A92E1A"/>
    <w:rsid w:val="00A97C59"/>
    <w:rsid w:val="00AA0319"/>
    <w:rsid w:val="00AA0E57"/>
    <w:rsid w:val="00AA455C"/>
    <w:rsid w:val="00AA6AC1"/>
    <w:rsid w:val="00AA71EC"/>
    <w:rsid w:val="00AA78A0"/>
    <w:rsid w:val="00AB20F7"/>
    <w:rsid w:val="00AB26CF"/>
    <w:rsid w:val="00AB2DEF"/>
    <w:rsid w:val="00AB36D8"/>
    <w:rsid w:val="00AC04B5"/>
    <w:rsid w:val="00AC4987"/>
    <w:rsid w:val="00AC5BDA"/>
    <w:rsid w:val="00AD414C"/>
    <w:rsid w:val="00AD454C"/>
    <w:rsid w:val="00AD59CD"/>
    <w:rsid w:val="00AD664A"/>
    <w:rsid w:val="00AE57BB"/>
    <w:rsid w:val="00AF1F18"/>
    <w:rsid w:val="00AF35EB"/>
    <w:rsid w:val="00B0032D"/>
    <w:rsid w:val="00B00893"/>
    <w:rsid w:val="00B01498"/>
    <w:rsid w:val="00B021DB"/>
    <w:rsid w:val="00B062FE"/>
    <w:rsid w:val="00B111BC"/>
    <w:rsid w:val="00B11696"/>
    <w:rsid w:val="00B11E48"/>
    <w:rsid w:val="00B135FB"/>
    <w:rsid w:val="00B151F9"/>
    <w:rsid w:val="00B152FF"/>
    <w:rsid w:val="00B15C06"/>
    <w:rsid w:val="00B21930"/>
    <w:rsid w:val="00B21B97"/>
    <w:rsid w:val="00B241C9"/>
    <w:rsid w:val="00B31126"/>
    <w:rsid w:val="00B31573"/>
    <w:rsid w:val="00B31CC7"/>
    <w:rsid w:val="00B32DBC"/>
    <w:rsid w:val="00B3478B"/>
    <w:rsid w:val="00B35183"/>
    <w:rsid w:val="00B3677A"/>
    <w:rsid w:val="00B406C1"/>
    <w:rsid w:val="00B40F3D"/>
    <w:rsid w:val="00B41874"/>
    <w:rsid w:val="00B50D6E"/>
    <w:rsid w:val="00B5430B"/>
    <w:rsid w:val="00B5776E"/>
    <w:rsid w:val="00B65719"/>
    <w:rsid w:val="00B716C8"/>
    <w:rsid w:val="00B73F36"/>
    <w:rsid w:val="00B75930"/>
    <w:rsid w:val="00B75994"/>
    <w:rsid w:val="00B75F13"/>
    <w:rsid w:val="00B770F4"/>
    <w:rsid w:val="00B82012"/>
    <w:rsid w:val="00B83600"/>
    <w:rsid w:val="00B83A39"/>
    <w:rsid w:val="00B84170"/>
    <w:rsid w:val="00B870BC"/>
    <w:rsid w:val="00B879A7"/>
    <w:rsid w:val="00B907D5"/>
    <w:rsid w:val="00BA0E84"/>
    <w:rsid w:val="00BA2836"/>
    <w:rsid w:val="00BA4601"/>
    <w:rsid w:val="00BA7B39"/>
    <w:rsid w:val="00BB3518"/>
    <w:rsid w:val="00BC1586"/>
    <w:rsid w:val="00BC44A9"/>
    <w:rsid w:val="00BE2C93"/>
    <w:rsid w:val="00BE323E"/>
    <w:rsid w:val="00BE411C"/>
    <w:rsid w:val="00BE4E92"/>
    <w:rsid w:val="00BF083A"/>
    <w:rsid w:val="00BF2F11"/>
    <w:rsid w:val="00C00150"/>
    <w:rsid w:val="00C010E3"/>
    <w:rsid w:val="00C04B2F"/>
    <w:rsid w:val="00C04F62"/>
    <w:rsid w:val="00C109AC"/>
    <w:rsid w:val="00C114F2"/>
    <w:rsid w:val="00C16C66"/>
    <w:rsid w:val="00C20CBE"/>
    <w:rsid w:val="00C219CE"/>
    <w:rsid w:val="00C2232B"/>
    <w:rsid w:val="00C23AEC"/>
    <w:rsid w:val="00C24439"/>
    <w:rsid w:val="00C2547F"/>
    <w:rsid w:val="00C25B05"/>
    <w:rsid w:val="00C25DA3"/>
    <w:rsid w:val="00C31050"/>
    <w:rsid w:val="00C3321F"/>
    <w:rsid w:val="00C34F30"/>
    <w:rsid w:val="00C37AA8"/>
    <w:rsid w:val="00C37D1D"/>
    <w:rsid w:val="00C4226E"/>
    <w:rsid w:val="00C50B41"/>
    <w:rsid w:val="00C54080"/>
    <w:rsid w:val="00C6197A"/>
    <w:rsid w:val="00C6215A"/>
    <w:rsid w:val="00C6524C"/>
    <w:rsid w:val="00C67A4E"/>
    <w:rsid w:val="00C708CA"/>
    <w:rsid w:val="00C72C51"/>
    <w:rsid w:val="00C72F74"/>
    <w:rsid w:val="00C821C1"/>
    <w:rsid w:val="00C83ECA"/>
    <w:rsid w:val="00C84178"/>
    <w:rsid w:val="00C84272"/>
    <w:rsid w:val="00C8577D"/>
    <w:rsid w:val="00C92759"/>
    <w:rsid w:val="00C94D15"/>
    <w:rsid w:val="00C95343"/>
    <w:rsid w:val="00C969C9"/>
    <w:rsid w:val="00C97ADE"/>
    <w:rsid w:val="00CA19CF"/>
    <w:rsid w:val="00CA364C"/>
    <w:rsid w:val="00CB51E2"/>
    <w:rsid w:val="00CB7B7A"/>
    <w:rsid w:val="00CC367D"/>
    <w:rsid w:val="00CC4818"/>
    <w:rsid w:val="00CC49C5"/>
    <w:rsid w:val="00CC50EF"/>
    <w:rsid w:val="00CC5677"/>
    <w:rsid w:val="00CD10B2"/>
    <w:rsid w:val="00CE212C"/>
    <w:rsid w:val="00CE241A"/>
    <w:rsid w:val="00CE43C9"/>
    <w:rsid w:val="00CF3CAF"/>
    <w:rsid w:val="00CF5B7E"/>
    <w:rsid w:val="00D01677"/>
    <w:rsid w:val="00D04524"/>
    <w:rsid w:val="00D04907"/>
    <w:rsid w:val="00D072CB"/>
    <w:rsid w:val="00D07451"/>
    <w:rsid w:val="00D10735"/>
    <w:rsid w:val="00D11422"/>
    <w:rsid w:val="00D1465C"/>
    <w:rsid w:val="00D14B31"/>
    <w:rsid w:val="00D25341"/>
    <w:rsid w:val="00D30528"/>
    <w:rsid w:val="00D3385C"/>
    <w:rsid w:val="00D34DE2"/>
    <w:rsid w:val="00D3545B"/>
    <w:rsid w:val="00D3690B"/>
    <w:rsid w:val="00D448F6"/>
    <w:rsid w:val="00D464E9"/>
    <w:rsid w:val="00D47A96"/>
    <w:rsid w:val="00D47EC9"/>
    <w:rsid w:val="00D52AC0"/>
    <w:rsid w:val="00D5300F"/>
    <w:rsid w:val="00D56279"/>
    <w:rsid w:val="00D56C6C"/>
    <w:rsid w:val="00D71FAE"/>
    <w:rsid w:val="00D7510E"/>
    <w:rsid w:val="00D76ED3"/>
    <w:rsid w:val="00D76F30"/>
    <w:rsid w:val="00D854FB"/>
    <w:rsid w:val="00D861CC"/>
    <w:rsid w:val="00D877C1"/>
    <w:rsid w:val="00D907D2"/>
    <w:rsid w:val="00D9547A"/>
    <w:rsid w:val="00D95FD6"/>
    <w:rsid w:val="00DA2BBD"/>
    <w:rsid w:val="00DA316A"/>
    <w:rsid w:val="00DA3374"/>
    <w:rsid w:val="00DA4908"/>
    <w:rsid w:val="00DA4E59"/>
    <w:rsid w:val="00DA6231"/>
    <w:rsid w:val="00DA63C7"/>
    <w:rsid w:val="00DB25C6"/>
    <w:rsid w:val="00DB3DC0"/>
    <w:rsid w:val="00DB3F04"/>
    <w:rsid w:val="00DB5938"/>
    <w:rsid w:val="00DB6C25"/>
    <w:rsid w:val="00DB6FD5"/>
    <w:rsid w:val="00DC4007"/>
    <w:rsid w:val="00DC4012"/>
    <w:rsid w:val="00DD010E"/>
    <w:rsid w:val="00DD2B89"/>
    <w:rsid w:val="00DD2CC1"/>
    <w:rsid w:val="00DD4994"/>
    <w:rsid w:val="00DD79F4"/>
    <w:rsid w:val="00DE15A4"/>
    <w:rsid w:val="00DE3F93"/>
    <w:rsid w:val="00DE4B29"/>
    <w:rsid w:val="00DE63EF"/>
    <w:rsid w:val="00DE75E0"/>
    <w:rsid w:val="00DF084C"/>
    <w:rsid w:val="00E024B8"/>
    <w:rsid w:val="00E02E37"/>
    <w:rsid w:val="00E04105"/>
    <w:rsid w:val="00E05D1D"/>
    <w:rsid w:val="00E12F91"/>
    <w:rsid w:val="00E14244"/>
    <w:rsid w:val="00E14EDA"/>
    <w:rsid w:val="00E16FEF"/>
    <w:rsid w:val="00E21638"/>
    <w:rsid w:val="00E21C6C"/>
    <w:rsid w:val="00E240B0"/>
    <w:rsid w:val="00E26213"/>
    <w:rsid w:val="00E26B55"/>
    <w:rsid w:val="00E305BD"/>
    <w:rsid w:val="00E3166E"/>
    <w:rsid w:val="00E338FF"/>
    <w:rsid w:val="00E532D1"/>
    <w:rsid w:val="00E54360"/>
    <w:rsid w:val="00E5499B"/>
    <w:rsid w:val="00E54FB1"/>
    <w:rsid w:val="00E5565D"/>
    <w:rsid w:val="00E562A5"/>
    <w:rsid w:val="00E56E98"/>
    <w:rsid w:val="00E623AF"/>
    <w:rsid w:val="00E641C0"/>
    <w:rsid w:val="00E648EC"/>
    <w:rsid w:val="00E67EB0"/>
    <w:rsid w:val="00E7047D"/>
    <w:rsid w:val="00E70A4A"/>
    <w:rsid w:val="00E71459"/>
    <w:rsid w:val="00E74241"/>
    <w:rsid w:val="00E7553E"/>
    <w:rsid w:val="00E770BB"/>
    <w:rsid w:val="00E7731D"/>
    <w:rsid w:val="00E81868"/>
    <w:rsid w:val="00E86A75"/>
    <w:rsid w:val="00E91F34"/>
    <w:rsid w:val="00E928B8"/>
    <w:rsid w:val="00E93F13"/>
    <w:rsid w:val="00E96CC0"/>
    <w:rsid w:val="00EA2995"/>
    <w:rsid w:val="00EA53C8"/>
    <w:rsid w:val="00EA7213"/>
    <w:rsid w:val="00EA723E"/>
    <w:rsid w:val="00EC5013"/>
    <w:rsid w:val="00EC5935"/>
    <w:rsid w:val="00EE0AED"/>
    <w:rsid w:val="00EE0D85"/>
    <w:rsid w:val="00EE26FF"/>
    <w:rsid w:val="00EE42D9"/>
    <w:rsid w:val="00EE4B95"/>
    <w:rsid w:val="00EE4E4E"/>
    <w:rsid w:val="00EE5BEE"/>
    <w:rsid w:val="00EF196D"/>
    <w:rsid w:val="00EF3EA1"/>
    <w:rsid w:val="00EF4273"/>
    <w:rsid w:val="00EF607C"/>
    <w:rsid w:val="00EF623D"/>
    <w:rsid w:val="00F047B1"/>
    <w:rsid w:val="00F04FA8"/>
    <w:rsid w:val="00F05E6B"/>
    <w:rsid w:val="00F06648"/>
    <w:rsid w:val="00F06A33"/>
    <w:rsid w:val="00F10811"/>
    <w:rsid w:val="00F1199F"/>
    <w:rsid w:val="00F21F7D"/>
    <w:rsid w:val="00F233C8"/>
    <w:rsid w:val="00F23A2B"/>
    <w:rsid w:val="00F23FC6"/>
    <w:rsid w:val="00F260D0"/>
    <w:rsid w:val="00F260D1"/>
    <w:rsid w:val="00F27A84"/>
    <w:rsid w:val="00F31DD3"/>
    <w:rsid w:val="00F3646C"/>
    <w:rsid w:val="00F3671B"/>
    <w:rsid w:val="00F422DD"/>
    <w:rsid w:val="00F423C6"/>
    <w:rsid w:val="00F42B14"/>
    <w:rsid w:val="00F44222"/>
    <w:rsid w:val="00F477E9"/>
    <w:rsid w:val="00F50691"/>
    <w:rsid w:val="00F50D9A"/>
    <w:rsid w:val="00F52307"/>
    <w:rsid w:val="00F5555B"/>
    <w:rsid w:val="00F57360"/>
    <w:rsid w:val="00F607E6"/>
    <w:rsid w:val="00F625D3"/>
    <w:rsid w:val="00F7072F"/>
    <w:rsid w:val="00F716E1"/>
    <w:rsid w:val="00F73C59"/>
    <w:rsid w:val="00F74FF9"/>
    <w:rsid w:val="00F75858"/>
    <w:rsid w:val="00F758FA"/>
    <w:rsid w:val="00F82312"/>
    <w:rsid w:val="00F824A5"/>
    <w:rsid w:val="00F8427B"/>
    <w:rsid w:val="00F874B0"/>
    <w:rsid w:val="00F95E55"/>
    <w:rsid w:val="00F9626A"/>
    <w:rsid w:val="00FA1728"/>
    <w:rsid w:val="00FA5940"/>
    <w:rsid w:val="00FB2F65"/>
    <w:rsid w:val="00FB620E"/>
    <w:rsid w:val="00FB730E"/>
    <w:rsid w:val="00FC1947"/>
    <w:rsid w:val="00FC2DDD"/>
    <w:rsid w:val="00FC3381"/>
    <w:rsid w:val="00FD2687"/>
    <w:rsid w:val="00FD711C"/>
    <w:rsid w:val="00FE06E1"/>
    <w:rsid w:val="00FE12AA"/>
    <w:rsid w:val="00FE2F77"/>
    <w:rsid w:val="00FE52C6"/>
    <w:rsid w:val="00FF1AF1"/>
    <w:rsid w:val="00FF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77D956"/>
  <w15:chartTrackingRefBased/>
  <w15:docId w15:val="{F4326D01-1764-5141-BC65-9F326EB17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37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933373"/>
    <w:pPr>
      <w:spacing w:before="100" w:beforeAutospacing="1" w:after="100" w:afterAutospacing="1"/>
    </w:pPr>
    <w:rPr>
      <w:rFonts w:eastAsia="Times New Roman"/>
    </w:rPr>
  </w:style>
  <w:style w:type="character" w:styleId="Emphasis">
    <w:name w:val="Emphasis"/>
    <w:basedOn w:val="DefaultParagraphFont"/>
    <w:uiPriority w:val="20"/>
    <w:qFormat/>
    <w:rsid w:val="00933373"/>
    <w:rPr>
      <w:i/>
      <w:iCs/>
    </w:rPr>
  </w:style>
  <w:style w:type="character" w:styleId="Hyperlink">
    <w:name w:val="Hyperlink"/>
    <w:basedOn w:val="DefaultParagraphFont"/>
    <w:uiPriority w:val="99"/>
    <w:unhideWhenUsed/>
    <w:rsid w:val="00933373"/>
    <w:rPr>
      <w:strike w:val="0"/>
      <w:dstrike w:val="0"/>
      <w:color w:val="007398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3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37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F0F96"/>
    <w:pPr>
      <w:spacing w:before="100" w:beforeAutospacing="1" w:after="100" w:afterAutospacing="1"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108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8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8E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8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8E3"/>
    <w:rPr>
      <w:rFonts w:ascii="Times New Roman" w:hAnsi="Times New Roman" w:cs="Times New Roman"/>
      <w:b/>
      <w:bCs/>
      <w:sz w:val="20"/>
      <w:szCs w:val="20"/>
    </w:rPr>
  </w:style>
  <w:style w:type="character" w:styleId="SubtleEmphasis">
    <w:name w:val="Subtle Emphasis"/>
    <w:uiPriority w:val="19"/>
    <w:qFormat/>
    <w:rsid w:val="000B229E"/>
    <w:rPr>
      <w:rFonts w:ascii="Arial" w:hAnsi="Arial" w:cs="Arial"/>
      <w:i/>
      <w:iCs/>
      <w:color w:val="auto"/>
    </w:rPr>
  </w:style>
  <w:style w:type="paragraph" w:styleId="ListParagraph">
    <w:name w:val="List Paragraph"/>
    <w:basedOn w:val="Normal"/>
    <w:link w:val="ListParagraphChar"/>
    <w:uiPriority w:val="34"/>
    <w:qFormat/>
    <w:rsid w:val="000B7239"/>
    <w:pPr>
      <w:ind w:left="720"/>
      <w:contextualSpacing/>
    </w:pPr>
    <w:rPr>
      <w:rFonts w:eastAsia="Times New Roman"/>
    </w:rPr>
  </w:style>
  <w:style w:type="paragraph" w:styleId="NoSpacing">
    <w:name w:val="No Spacing"/>
    <w:link w:val="NoSpacingChar"/>
    <w:uiPriority w:val="1"/>
    <w:qFormat/>
    <w:rsid w:val="00B716C8"/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B716C8"/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06684B"/>
  </w:style>
  <w:style w:type="character" w:styleId="Strong">
    <w:name w:val="Strong"/>
    <w:basedOn w:val="DefaultParagraphFont"/>
    <w:uiPriority w:val="22"/>
    <w:qFormat/>
    <w:rsid w:val="001A4C4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6755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554E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7554E"/>
  </w:style>
  <w:style w:type="character" w:styleId="LineNumber">
    <w:name w:val="line number"/>
    <w:basedOn w:val="DefaultParagraphFont"/>
    <w:uiPriority w:val="99"/>
    <w:semiHidden/>
    <w:unhideWhenUsed/>
    <w:rsid w:val="0067554E"/>
  </w:style>
  <w:style w:type="paragraph" w:styleId="Revision">
    <w:name w:val="Revision"/>
    <w:hidden/>
    <w:uiPriority w:val="99"/>
    <w:semiHidden/>
    <w:rsid w:val="007874E0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8764E7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64E7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8764E7"/>
    <w:pPr>
      <w:jc w:val="both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764E7"/>
    <w:rPr>
      <w:rFonts w:ascii="Arial" w:hAnsi="Arial" w:cs="Arial"/>
      <w:sz w:val="22"/>
    </w:rPr>
  </w:style>
  <w:style w:type="character" w:customStyle="1" w:styleId="a">
    <w:name w:val="_"/>
    <w:basedOn w:val="DefaultParagraphFont"/>
    <w:rsid w:val="00C25B05"/>
  </w:style>
  <w:style w:type="character" w:styleId="UnresolvedMention">
    <w:name w:val="Unresolved Mention"/>
    <w:basedOn w:val="DefaultParagraphFont"/>
    <w:uiPriority w:val="99"/>
    <w:semiHidden/>
    <w:unhideWhenUsed/>
    <w:rsid w:val="00731DEB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173F8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75A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5AD8"/>
    <w:rPr>
      <w:rFonts w:ascii="Times New Roman" w:hAnsi="Times New Roman" w:cs="Times New Roman"/>
    </w:rPr>
  </w:style>
  <w:style w:type="character" w:customStyle="1" w:styleId="citation-part">
    <w:name w:val="citation-part"/>
    <w:basedOn w:val="DefaultParagraphFont"/>
    <w:rsid w:val="00DB5938"/>
  </w:style>
  <w:style w:type="character" w:customStyle="1" w:styleId="docsum-pmid">
    <w:name w:val="docsum-pmid"/>
    <w:basedOn w:val="DefaultParagraphFont"/>
    <w:rsid w:val="00DB59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7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9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56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21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1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0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91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20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66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60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08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16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1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9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4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25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10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7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5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56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27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48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9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34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06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4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52392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9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2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1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33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2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9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8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16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8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14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5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02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06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72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42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64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6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9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94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39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0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55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45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2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63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86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06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1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57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4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184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0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80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58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34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8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15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56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83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2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82665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7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85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77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86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4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4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3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46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2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0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7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0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5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5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6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1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0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52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67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1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06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9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22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9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5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12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BD1C6D-6812-E14C-9A90-4AFF01856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s, Maria</dc:creator>
  <cp:keywords/>
  <dc:description/>
  <cp:lastModifiedBy>Fields, Maria</cp:lastModifiedBy>
  <cp:revision>4</cp:revision>
  <cp:lastPrinted>2020-09-11T15:57:00Z</cp:lastPrinted>
  <dcterms:created xsi:type="dcterms:W3CDTF">2021-05-05T15:18:00Z</dcterms:created>
  <dcterms:modified xsi:type="dcterms:W3CDTF">2021-05-10T16:21:00Z</dcterms:modified>
</cp:coreProperties>
</file>